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50D37" w14:textId="59A312E6" w:rsidR="003E43A9" w:rsidRPr="003E43A9" w:rsidRDefault="003E43A9" w:rsidP="003E43A9">
      <w:pPr>
        <w:ind w:left="-284"/>
        <w:rPr>
          <w:b/>
          <w:bCs/>
          <w:lang w:val="en-US"/>
        </w:rPr>
      </w:pPr>
      <w:r w:rsidRPr="003E43A9">
        <w:rPr>
          <w:b/>
          <w:bCs/>
          <w:lang w:val="en-US"/>
        </w:rPr>
        <w:t>Appendix table A</w:t>
      </w:r>
      <w:r>
        <w:rPr>
          <w:b/>
          <w:bCs/>
          <w:lang w:val="en-US"/>
        </w:rPr>
        <w:t>1</w:t>
      </w:r>
      <w:r w:rsidRPr="003E43A9">
        <w:rPr>
          <w:b/>
          <w:bCs/>
          <w:lang w:val="en-US"/>
        </w:rPr>
        <w:t>.</w:t>
      </w:r>
      <w:r w:rsidRPr="003E43A9">
        <w:rPr>
          <w:lang w:val="en-US"/>
        </w:rPr>
        <w:t xml:space="preserve"> Functional measurements of left and right ventricular function.</w:t>
      </w:r>
    </w:p>
    <w:tbl>
      <w:tblPr>
        <w:tblW w:w="1423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338"/>
        <w:gridCol w:w="1493"/>
        <w:gridCol w:w="1086"/>
        <w:gridCol w:w="1086"/>
        <w:gridCol w:w="1088"/>
        <w:gridCol w:w="1086"/>
        <w:gridCol w:w="1086"/>
        <w:gridCol w:w="1086"/>
        <w:gridCol w:w="885"/>
      </w:tblGrid>
      <w:tr w:rsidR="003E43A9" w:rsidRPr="00340E87" w14:paraId="687E81CD" w14:textId="77777777" w:rsidTr="001A1CA3">
        <w:trPr>
          <w:trHeight w:val="236"/>
        </w:trPr>
        <w:tc>
          <w:tcPr>
            <w:tcW w:w="5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38D192" w14:textId="77777777" w:rsidR="003E43A9" w:rsidRPr="003E43A9" w:rsidRDefault="003E43A9" w:rsidP="001A1CA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CC98AA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41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09AEAA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Diabetes</w:t>
            </w:r>
          </w:p>
        </w:tc>
      </w:tr>
      <w:tr w:rsidR="003E43A9" w:rsidRPr="00340E87" w14:paraId="4C75376E" w14:textId="77777777" w:rsidTr="001A1CA3">
        <w:trPr>
          <w:trHeight w:val="245"/>
        </w:trPr>
        <w:tc>
          <w:tcPr>
            <w:tcW w:w="5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691B4" w14:textId="77777777" w:rsidR="003E43A9" w:rsidRPr="00340E87" w:rsidRDefault="003E43A9" w:rsidP="001A1CA3">
            <w:pPr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08660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FDE7F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7B53B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40E87">
              <w:rPr>
                <w:b/>
                <w:bCs/>
                <w:sz w:val="20"/>
                <w:szCs w:val="20"/>
              </w:rPr>
              <w:t>Diff</w:t>
            </w:r>
            <w:r>
              <w:rPr>
                <w:b/>
                <w:bCs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08573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C9812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2B7CB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1A4A3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40E87">
              <w:rPr>
                <w:b/>
                <w:bCs/>
                <w:sz w:val="20"/>
                <w:szCs w:val="20"/>
              </w:rPr>
              <w:t>Diff</w:t>
            </w:r>
            <w:r>
              <w:rPr>
                <w:b/>
                <w:bCs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5DC66" w14:textId="77777777" w:rsidR="003E43A9" w:rsidRPr="00340E87" w:rsidRDefault="003E43A9" w:rsidP="001A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760568" w:rsidRPr="00340E87" w14:paraId="3EE89553" w14:textId="77777777" w:rsidTr="001A1CA3">
        <w:trPr>
          <w:trHeight w:val="236"/>
        </w:trPr>
        <w:tc>
          <w:tcPr>
            <w:tcW w:w="5338" w:type="dxa"/>
            <w:tcBorders>
              <w:top w:val="single" w:sz="4" w:space="0" w:color="auto"/>
            </w:tcBorders>
          </w:tcPr>
          <w:p w14:paraId="47DC52E6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RV</w:t>
            </w:r>
            <w:r>
              <w:rPr>
                <w:sz w:val="20"/>
                <w:szCs w:val="20"/>
                <w:lang w:val="en-US"/>
              </w:rPr>
              <w:t xml:space="preserve"> fractional area change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6A651685" w14:textId="0F921A05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31DEBC5" w14:textId="466B816B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DEABD47" w14:textId="42909F47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616C4F64" w14:textId="7984E986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62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32EA040" w14:textId="3B59A4FE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.4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7EC66075" w14:textId="221659DD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.4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B6F64F6" w14:textId="30F100DE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B80FFF8" w14:textId="26C3003C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75</w:t>
            </w:r>
          </w:p>
        </w:tc>
      </w:tr>
      <w:tr w:rsidR="00760568" w:rsidRPr="00340E87" w14:paraId="62D9B895" w14:textId="77777777" w:rsidTr="001A1CA3">
        <w:trPr>
          <w:trHeight w:val="181"/>
        </w:trPr>
        <w:tc>
          <w:tcPr>
            <w:tcW w:w="5338" w:type="dxa"/>
          </w:tcPr>
          <w:p w14:paraId="7BB56EE2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 xml:space="preserve">Tricuspid annular </w:t>
            </w:r>
            <w:r>
              <w:rPr>
                <w:sz w:val="20"/>
                <w:szCs w:val="20"/>
                <w:lang w:val="en-US"/>
              </w:rPr>
              <w:t>S’ (</w:t>
            </w:r>
            <w:proofErr w:type="spellStart"/>
            <w:r>
              <w:rPr>
                <w:sz w:val="20"/>
                <w:szCs w:val="20"/>
                <w:lang w:val="en-US"/>
              </w:rPr>
              <w:t>cTD</w:t>
            </w:r>
            <w:proofErr w:type="spellEnd"/>
            <w:r>
              <w:rPr>
                <w:sz w:val="20"/>
                <w:szCs w:val="20"/>
                <w:lang w:val="en-US"/>
              </w:rPr>
              <w:t>), cm/s</w:t>
            </w:r>
          </w:p>
        </w:tc>
        <w:tc>
          <w:tcPr>
            <w:tcW w:w="1493" w:type="dxa"/>
          </w:tcPr>
          <w:p w14:paraId="7A6BDD38" w14:textId="153C70A9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</w:tcPr>
          <w:p w14:paraId="171296C5" w14:textId="1D7F3FD8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</w:tcPr>
          <w:p w14:paraId="3F2ECCEC" w14:textId="65BBB763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8" w:type="dxa"/>
          </w:tcPr>
          <w:p w14:paraId="01784CE9" w14:textId="11304150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14</w:t>
            </w:r>
          </w:p>
        </w:tc>
        <w:tc>
          <w:tcPr>
            <w:tcW w:w="1086" w:type="dxa"/>
          </w:tcPr>
          <w:p w14:paraId="7F2B2B95" w14:textId="101EBA93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6" w:type="dxa"/>
          </w:tcPr>
          <w:p w14:paraId="3633E206" w14:textId="0B4B2838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086" w:type="dxa"/>
          </w:tcPr>
          <w:p w14:paraId="7F72DEF6" w14:textId="26A5F106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85" w:type="dxa"/>
          </w:tcPr>
          <w:p w14:paraId="74E07AF3" w14:textId="5B5FF111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32</w:t>
            </w:r>
          </w:p>
        </w:tc>
      </w:tr>
      <w:tr w:rsidR="00760568" w:rsidRPr="00340E87" w14:paraId="1183A3E9" w14:textId="77777777" w:rsidTr="001A1CA3">
        <w:trPr>
          <w:trHeight w:val="273"/>
        </w:trPr>
        <w:tc>
          <w:tcPr>
            <w:tcW w:w="5338" w:type="dxa"/>
          </w:tcPr>
          <w:p w14:paraId="558B1328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 xml:space="preserve">Tricuspid annular </w:t>
            </w:r>
            <w:r>
              <w:rPr>
                <w:sz w:val="20"/>
                <w:szCs w:val="20"/>
                <w:lang w:val="en-US"/>
              </w:rPr>
              <w:t>e’ (</w:t>
            </w:r>
            <w:proofErr w:type="spellStart"/>
            <w:r>
              <w:rPr>
                <w:sz w:val="20"/>
                <w:szCs w:val="20"/>
                <w:lang w:val="en-US"/>
              </w:rPr>
              <w:t>cTD</w:t>
            </w:r>
            <w:proofErr w:type="spellEnd"/>
            <w:r>
              <w:rPr>
                <w:sz w:val="20"/>
                <w:szCs w:val="20"/>
                <w:lang w:val="en-US"/>
              </w:rPr>
              <w:t>), cm/s</w:t>
            </w:r>
          </w:p>
        </w:tc>
        <w:tc>
          <w:tcPr>
            <w:tcW w:w="1493" w:type="dxa"/>
          </w:tcPr>
          <w:p w14:paraId="536AB601" w14:textId="1B189EBB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</w:tcPr>
          <w:p w14:paraId="3FD5215A" w14:textId="7E45959C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</w:tcPr>
          <w:p w14:paraId="6E6D3D21" w14:textId="50DFE943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8" w:type="dxa"/>
          </w:tcPr>
          <w:p w14:paraId="6FCF071B" w14:textId="361969C2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86" w:type="dxa"/>
          </w:tcPr>
          <w:p w14:paraId="74509B34" w14:textId="3CBA1908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</w:tcPr>
          <w:p w14:paraId="535F1898" w14:textId="180F7F0D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</w:tcPr>
          <w:p w14:paraId="023F5F0E" w14:textId="63C6D7FD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5" w:type="dxa"/>
          </w:tcPr>
          <w:p w14:paraId="542E5BC6" w14:textId="0D85D169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16</w:t>
            </w:r>
          </w:p>
        </w:tc>
      </w:tr>
      <w:tr w:rsidR="00760568" w:rsidRPr="00340E87" w14:paraId="1F4FA662" w14:textId="77777777" w:rsidTr="001A1CA3">
        <w:trPr>
          <w:trHeight w:val="255"/>
        </w:trPr>
        <w:tc>
          <w:tcPr>
            <w:tcW w:w="5338" w:type="dxa"/>
          </w:tcPr>
          <w:p w14:paraId="0233D81F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 xml:space="preserve">Tricuspid annular </w:t>
            </w:r>
            <w:r>
              <w:rPr>
                <w:sz w:val="20"/>
                <w:szCs w:val="20"/>
                <w:lang w:val="en-US"/>
              </w:rPr>
              <w:t>a’ (</w:t>
            </w:r>
            <w:proofErr w:type="spellStart"/>
            <w:r>
              <w:rPr>
                <w:sz w:val="20"/>
                <w:szCs w:val="20"/>
                <w:lang w:val="en-US"/>
              </w:rPr>
              <w:t>cTD</w:t>
            </w:r>
            <w:proofErr w:type="spellEnd"/>
            <w:r>
              <w:rPr>
                <w:sz w:val="20"/>
                <w:szCs w:val="20"/>
                <w:lang w:val="en-US"/>
              </w:rPr>
              <w:t>), cm/s</w:t>
            </w:r>
          </w:p>
        </w:tc>
        <w:tc>
          <w:tcPr>
            <w:tcW w:w="1493" w:type="dxa"/>
          </w:tcPr>
          <w:p w14:paraId="19F6D2C3" w14:textId="25606364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</w:tcPr>
          <w:p w14:paraId="2D0050D8" w14:textId="3A07AD9E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</w:tcPr>
          <w:p w14:paraId="002A3C53" w14:textId="63E7EBA9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8" w:type="dxa"/>
          </w:tcPr>
          <w:p w14:paraId="6F58E510" w14:textId="566ED47B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5</w:t>
            </w:r>
          </w:p>
        </w:tc>
        <w:tc>
          <w:tcPr>
            <w:tcW w:w="1086" w:type="dxa"/>
          </w:tcPr>
          <w:p w14:paraId="40587766" w14:textId="3ABA969B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</w:tcPr>
          <w:p w14:paraId="1CE94B2A" w14:textId="4C368784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</w:tcPr>
          <w:p w14:paraId="3CF54C32" w14:textId="4CA4C5CB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85" w:type="dxa"/>
          </w:tcPr>
          <w:p w14:paraId="2978EE03" w14:textId="7A591242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94</w:t>
            </w:r>
          </w:p>
        </w:tc>
      </w:tr>
      <w:tr w:rsidR="00760568" w:rsidRPr="00340E87" w14:paraId="7246B11C" w14:textId="77777777" w:rsidTr="001A1CA3">
        <w:trPr>
          <w:trHeight w:val="252"/>
        </w:trPr>
        <w:tc>
          <w:tcPr>
            <w:tcW w:w="5338" w:type="dxa"/>
          </w:tcPr>
          <w:p w14:paraId="4DAEC768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 xml:space="preserve">Tricuspid annular </w:t>
            </w:r>
            <w:r>
              <w:rPr>
                <w:sz w:val="20"/>
                <w:szCs w:val="20"/>
                <w:lang w:val="en-US"/>
              </w:rPr>
              <w:t>S’ (</w:t>
            </w:r>
            <w:proofErr w:type="spellStart"/>
            <w:r>
              <w:rPr>
                <w:sz w:val="20"/>
                <w:szCs w:val="20"/>
                <w:lang w:val="en-US"/>
              </w:rPr>
              <w:t>pwTD</w:t>
            </w:r>
            <w:proofErr w:type="spellEnd"/>
            <w:r>
              <w:rPr>
                <w:sz w:val="20"/>
                <w:szCs w:val="20"/>
                <w:lang w:val="en-US"/>
              </w:rPr>
              <w:t>), cm/s</w:t>
            </w:r>
          </w:p>
        </w:tc>
        <w:tc>
          <w:tcPr>
            <w:tcW w:w="1493" w:type="dxa"/>
          </w:tcPr>
          <w:p w14:paraId="4524B766" w14:textId="54EB8D9B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</w:tcPr>
          <w:p w14:paraId="2C9C9CFF" w14:textId="28EFCF70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</w:tcPr>
          <w:p w14:paraId="0F3FAD6B" w14:textId="79161EE1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88" w:type="dxa"/>
          </w:tcPr>
          <w:p w14:paraId="18EC9FFD" w14:textId="49DF543B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86" w:type="dxa"/>
          </w:tcPr>
          <w:p w14:paraId="48C276A4" w14:textId="689084EE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086" w:type="dxa"/>
          </w:tcPr>
          <w:p w14:paraId="674E413A" w14:textId="33C4D32A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</w:tcPr>
          <w:p w14:paraId="40292B22" w14:textId="57264511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85" w:type="dxa"/>
          </w:tcPr>
          <w:p w14:paraId="066881C2" w14:textId="535807DF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81</w:t>
            </w:r>
          </w:p>
        </w:tc>
      </w:tr>
      <w:tr w:rsidR="00760568" w:rsidRPr="00340E87" w14:paraId="3CFF1C17" w14:textId="77777777" w:rsidTr="001A1CA3">
        <w:trPr>
          <w:trHeight w:val="60"/>
        </w:trPr>
        <w:tc>
          <w:tcPr>
            <w:tcW w:w="5338" w:type="dxa"/>
          </w:tcPr>
          <w:p w14:paraId="1D0583DF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 xml:space="preserve">Tricuspid annular </w:t>
            </w:r>
            <w:r>
              <w:rPr>
                <w:sz w:val="20"/>
                <w:szCs w:val="20"/>
                <w:lang w:val="en-US"/>
              </w:rPr>
              <w:t>e’ (</w:t>
            </w:r>
            <w:proofErr w:type="spellStart"/>
            <w:r>
              <w:rPr>
                <w:sz w:val="20"/>
                <w:szCs w:val="20"/>
                <w:lang w:val="en-US"/>
              </w:rPr>
              <w:t>pwTD</w:t>
            </w:r>
            <w:proofErr w:type="spellEnd"/>
            <w:r>
              <w:rPr>
                <w:sz w:val="20"/>
                <w:szCs w:val="20"/>
                <w:lang w:val="en-US"/>
              </w:rPr>
              <w:t>), cm/s</w:t>
            </w:r>
          </w:p>
        </w:tc>
        <w:tc>
          <w:tcPr>
            <w:tcW w:w="1493" w:type="dxa"/>
          </w:tcPr>
          <w:p w14:paraId="77A0CFDC" w14:textId="752A748F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</w:tcPr>
          <w:p w14:paraId="6F53208F" w14:textId="54F898C2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</w:tcPr>
          <w:p w14:paraId="6314EEAE" w14:textId="66EA12F2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8" w:type="dxa"/>
          </w:tcPr>
          <w:p w14:paraId="3515763C" w14:textId="7ED5E6B7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4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86" w:type="dxa"/>
          </w:tcPr>
          <w:p w14:paraId="13659A4A" w14:textId="61D86C6B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</w:tcPr>
          <w:p w14:paraId="3BDCCF17" w14:textId="781F0189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86" w:type="dxa"/>
          </w:tcPr>
          <w:p w14:paraId="210186C4" w14:textId="59E9B57E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5" w:type="dxa"/>
          </w:tcPr>
          <w:p w14:paraId="529BC5C6" w14:textId="7C1CE62A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16</w:t>
            </w:r>
          </w:p>
        </w:tc>
      </w:tr>
      <w:tr w:rsidR="00760568" w:rsidRPr="00340E87" w14:paraId="362B103B" w14:textId="77777777" w:rsidTr="001A1CA3">
        <w:trPr>
          <w:trHeight w:val="60"/>
        </w:trPr>
        <w:tc>
          <w:tcPr>
            <w:tcW w:w="5338" w:type="dxa"/>
          </w:tcPr>
          <w:p w14:paraId="21E56C0F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 xml:space="preserve">Tricuspid annular </w:t>
            </w:r>
            <w:r>
              <w:rPr>
                <w:sz w:val="20"/>
                <w:szCs w:val="20"/>
                <w:lang w:val="en-US"/>
              </w:rPr>
              <w:t>a’ (</w:t>
            </w:r>
            <w:proofErr w:type="spellStart"/>
            <w:r>
              <w:rPr>
                <w:sz w:val="20"/>
                <w:szCs w:val="20"/>
                <w:lang w:val="en-US"/>
              </w:rPr>
              <w:t>pwTD</w:t>
            </w:r>
            <w:proofErr w:type="spellEnd"/>
            <w:r>
              <w:rPr>
                <w:sz w:val="20"/>
                <w:szCs w:val="20"/>
                <w:lang w:val="en-US"/>
              </w:rPr>
              <w:t>), cm/s</w:t>
            </w:r>
          </w:p>
        </w:tc>
        <w:tc>
          <w:tcPr>
            <w:tcW w:w="1493" w:type="dxa"/>
          </w:tcPr>
          <w:p w14:paraId="796F3CC9" w14:textId="4F3555E7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086" w:type="dxa"/>
          </w:tcPr>
          <w:p w14:paraId="3B7BD3D8" w14:textId="729A8B07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86" w:type="dxa"/>
          </w:tcPr>
          <w:p w14:paraId="187AE3CE" w14:textId="5924A8BC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88" w:type="dxa"/>
          </w:tcPr>
          <w:p w14:paraId="3D82239D" w14:textId="0ADC4FA2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</w:tcPr>
          <w:p w14:paraId="449D0657" w14:textId="6032EE47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</w:tcPr>
          <w:p w14:paraId="57091C4F" w14:textId="45523398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1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</w:tcPr>
          <w:p w14:paraId="138FE156" w14:textId="22FF77BF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85" w:type="dxa"/>
          </w:tcPr>
          <w:p w14:paraId="11C46388" w14:textId="0EB8B7D1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94</w:t>
            </w:r>
          </w:p>
        </w:tc>
      </w:tr>
      <w:tr w:rsidR="00760568" w:rsidRPr="00340E87" w14:paraId="71B12B17" w14:textId="77777777" w:rsidTr="001A1CA3">
        <w:trPr>
          <w:trHeight w:val="141"/>
        </w:trPr>
        <w:tc>
          <w:tcPr>
            <w:tcW w:w="5338" w:type="dxa"/>
          </w:tcPr>
          <w:p w14:paraId="2D1A6746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ral annular a’, mean 6 walls (</w:t>
            </w:r>
            <w:proofErr w:type="spellStart"/>
            <w:r>
              <w:rPr>
                <w:sz w:val="20"/>
                <w:szCs w:val="20"/>
                <w:lang w:val="en-US"/>
              </w:rPr>
              <w:t>cTD</w:t>
            </w:r>
            <w:proofErr w:type="spellEnd"/>
            <w:r>
              <w:rPr>
                <w:sz w:val="20"/>
                <w:szCs w:val="20"/>
                <w:lang w:val="en-US"/>
              </w:rPr>
              <w:t>), cm/s</w:t>
            </w:r>
          </w:p>
        </w:tc>
        <w:tc>
          <w:tcPr>
            <w:tcW w:w="1493" w:type="dxa"/>
          </w:tcPr>
          <w:p w14:paraId="68F8B8FA" w14:textId="46AF1B7B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</w:tcPr>
          <w:p w14:paraId="28DD32C7" w14:textId="7F276CD9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086" w:type="dxa"/>
          </w:tcPr>
          <w:p w14:paraId="48F1BB9B" w14:textId="10F1C71E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8" w:type="dxa"/>
          </w:tcPr>
          <w:p w14:paraId="7CB715CD" w14:textId="737D12C7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38</w:t>
            </w:r>
          </w:p>
        </w:tc>
        <w:tc>
          <w:tcPr>
            <w:tcW w:w="1086" w:type="dxa"/>
          </w:tcPr>
          <w:p w14:paraId="16CC5A47" w14:textId="339841C4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</w:tcPr>
          <w:p w14:paraId="38B01290" w14:textId="6031CF18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</w:tcPr>
          <w:p w14:paraId="55C4DDB3" w14:textId="161A2E93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dxa"/>
          </w:tcPr>
          <w:p w14:paraId="7C7A0F7D" w14:textId="7104DBF5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3</w:t>
            </w:r>
          </w:p>
        </w:tc>
      </w:tr>
      <w:tr w:rsidR="00760568" w:rsidRPr="00340E87" w14:paraId="6A1E9CE9" w14:textId="77777777" w:rsidTr="001A1CA3">
        <w:trPr>
          <w:trHeight w:val="60"/>
        </w:trPr>
        <w:tc>
          <w:tcPr>
            <w:tcW w:w="5338" w:type="dxa"/>
          </w:tcPr>
          <w:p w14:paraId="34CEF4C9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ral annular S’, mean septal and lateral walls (</w:t>
            </w:r>
            <w:proofErr w:type="spellStart"/>
            <w:r>
              <w:rPr>
                <w:sz w:val="20"/>
                <w:szCs w:val="20"/>
                <w:lang w:val="en-US"/>
              </w:rPr>
              <w:t>pwTD</w:t>
            </w:r>
            <w:proofErr w:type="spellEnd"/>
            <w:r>
              <w:rPr>
                <w:sz w:val="20"/>
                <w:szCs w:val="20"/>
                <w:lang w:val="en-US"/>
              </w:rPr>
              <w:t>), cm/s</w:t>
            </w:r>
          </w:p>
        </w:tc>
        <w:tc>
          <w:tcPr>
            <w:tcW w:w="1493" w:type="dxa"/>
          </w:tcPr>
          <w:p w14:paraId="02919E5C" w14:textId="7B92DD4B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</w:tcPr>
          <w:p w14:paraId="2774F302" w14:textId="0AD7C186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</w:tcPr>
          <w:p w14:paraId="4C9B676C" w14:textId="10B1013B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8" w:type="dxa"/>
          </w:tcPr>
          <w:p w14:paraId="00DB86F6" w14:textId="19A5FA88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92</w:t>
            </w:r>
          </w:p>
        </w:tc>
        <w:tc>
          <w:tcPr>
            <w:tcW w:w="1086" w:type="dxa"/>
          </w:tcPr>
          <w:p w14:paraId="00D52DFD" w14:textId="4DCC0093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</w:tcPr>
          <w:p w14:paraId="0D51F33E" w14:textId="70E27214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86" w:type="dxa"/>
          </w:tcPr>
          <w:p w14:paraId="1BED5692" w14:textId="5F5F415D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85" w:type="dxa"/>
          </w:tcPr>
          <w:p w14:paraId="7B1EDD59" w14:textId="375B1684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6</w:t>
            </w:r>
          </w:p>
        </w:tc>
      </w:tr>
      <w:tr w:rsidR="00760568" w:rsidRPr="00340E87" w14:paraId="4792F9F6" w14:textId="77777777" w:rsidTr="001A1CA3">
        <w:trPr>
          <w:trHeight w:val="60"/>
        </w:trPr>
        <w:tc>
          <w:tcPr>
            <w:tcW w:w="5338" w:type="dxa"/>
            <w:tcBorders>
              <w:bottom w:val="single" w:sz="4" w:space="0" w:color="auto"/>
            </w:tcBorders>
          </w:tcPr>
          <w:p w14:paraId="337680F8" w14:textId="77777777" w:rsidR="00760568" w:rsidRPr="00340E87" w:rsidRDefault="00760568" w:rsidP="0076056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ral annular e’, mean septal and lateral walls (</w:t>
            </w:r>
            <w:proofErr w:type="spellStart"/>
            <w:r>
              <w:rPr>
                <w:sz w:val="20"/>
                <w:szCs w:val="20"/>
                <w:lang w:val="en-US"/>
              </w:rPr>
              <w:t>pwTD</w:t>
            </w:r>
            <w:proofErr w:type="spellEnd"/>
            <w:r>
              <w:rPr>
                <w:sz w:val="20"/>
                <w:szCs w:val="20"/>
                <w:lang w:val="en-US"/>
              </w:rPr>
              <w:t>), cm/s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643E7A44" w14:textId="519E5B00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BE56A2E" w14:textId="6259D841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B273AA2" w14:textId="127298B7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6B011D1C" w14:textId="79D4EFCA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4C6A738" w14:textId="3DE9375F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409E67C" w14:textId="198BD314" w:rsidR="00760568" w:rsidRPr="00340E87" w:rsidRDefault="00760568" w:rsidP="0076056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ADC0667" w14:textId="37A9DDF0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5EE71DD" w14:textId="77BACC97" w:rsidR="00760568" w:rsidRPr="00340E87" w:rsidRDefault="00760568" w:rsidP="00760568">
            <w:pPr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1</w:t>
            </w:r>
          </w:p>
        </w:tc>
      </w:tr>
    </w:tbl>
    <w:p w14:paraId="6C8C2190" w14:textId="77777777" w:rsidR="003E43A9" w:rsidRDefault="003E43A9" w:rsidP="003E43A9">
      <w:pPr>
        <w:ind w:left="-284"/>
      </w:pPr>
    </w:p>
    <w:p w14:paraId="56F0914A" w14:textId="5B2A8870" w:rsidR="003E43A9" w:rsidRPr="00DA5D93" w:rsidRDefault="003E43A9" w:rsidP="003E43A9">
      <w:pPr>
        <w:ind w:left="-284"/>
        <w:rPr>
          <w:lang w:val="en-US"/>
        </w:rPr>
      </w:pPr>
      <w:r w:rsidRPr="00DA5D93">
        <w:rPr>
          <w:lang w:val="en-US"/>
        </w:rPr>
        <w:t xml:space="preserve">Abbreviations: </w:t>
      </w:r>
      <w:r w:rsidR="00DA5D93" w:rsidRPr="00FE2CF2">
        <w:rPr>
          <w:lang w:val="en-US"/>
        </w:rPr>
        <w:t>Pre, pre</w:t>
      </w:r>
      <w:r w:rsidR="00DA5D93">
        <w:rPr>
          <w:lang w:val="en-US"/>
        </w:rPr>
        <w:t>-</w:t>
      </w:r>
      <w:r w:rsidR="00DA5D93" w:rsidRPr="00FE2CF2">
        <w:rPr>
          <w:lang w:val="en-US"/>
        </w:rPr>
        <w:t>exercise</w:t>
      </w:r>
      <w:r w:rsidR="00DA5D93">
        <w:rPr>
          <w:lang w:val="en-US"/>
        </w:rPr>
        <w:t xml:space="preserve"> </w:t>
      </w:r>
      <w:r w:rsidR="00DA5D93" w:rsidRPr="00FE2CF2">
        <w:rPr>
          <w:lang w:val="en-US"/>
        </w:rPr>
        <w:t>measurement; Post,</w:t>
      </w:r>
      <w:r w:rsidR="00DA5D93" w:rsidRPr="00643A3A">
        <w:rPr>
          <w:lang w:val="en-US"/>
        </w:rPr>
        <w:t xml:space="preserve"> </w:t>
      </w:r>
      <w:r w:rsidR="00DA5D93" w:rsidRPr="00FE2CF2">
        <w:rPr>
          <w:lang w:val="en-US"/>
        </w:rPr>
        <w:t>post</w:t>
      </w:r>
      <w:r w:rsidR="00DA5D93">
        <w:rPr>
          <w:lang w:val="en-US"/>
        </w:rPr>
        <w:t>-</w:t>
      </w:r>
      <w:r w:rsidR="00DA5D93" w:rsidRPr="00FE2CF2">
        <w:rPr>
          <w:lang w:val="en-US"/>
        </w:rPr>
        <w:t>exercise measurement</w:t>
      </w:r>
      <w:r w:rsidR="00DA5D93" w:rsidRPr="0071465A">
        <w:rPr>
          <w:lang w:val="en-US"/>
        </w:rPr>
        <w:t xml:space="preserve">; </w:t>
      </w:r>
      <w:r w:rsidR="00C260CA" w:rsidRPr="00DA5D93">
        <w:rPr>
          <w:lang w:val="en-US"/>
        </w:rPr>
        <w:t>RV, Right ventricle</w:t>
      </w:r>
      <w:r w:rsidR="00C260CA" w:rsidRPr="0071465A">
        <w:rPr>
          <w:lang w:val="en-US"/>
        </w:rPr>
        <w:t xml:space="preserve">; </w:t>
      </w:r>
      <w:r w:rsidRPr="00DA5D93">
        <w:rPr>
          <w:lang w:val="en-US"/>
        </w:rPr>
        <w:t xml:space="preserve">a’, peak late diastolic velocity; </w:t>
      </w:r>
      <w:proofErr w:type="spellStart"/>
      <w:r w:rsidRPr="00DA5D93">
        <w:rPr>
          <w:lang w:val="en-US"/>
        </w:rPr>
        <w:t>cTD</w:t>
      </w:r>
      <w:proofErr w:type="spellEnd"/>
      <w:r w:rsidRPr="00DA5D93">
        <w:rPr>
          <w:lang w:val="en-US"/>
        </w:rPr>
        <w:t>,</w:t>
      </w:r>
      <w:r w:rsidRPr="00DA5D93">
        <w:rPr>
          <w:sz w:val="24"/>
          <w:szCs w:val="24"/>
          <w:lang w:val="en-US"/>
        </w:rPr>
        <w:t xml:space="preserve"> </w:t>
      </w:r>
      <w:r w:rsidRPr="00DA5D93">
        <w:rPr>
          <w:lang w:val="en-US"/>
        </w:rPr>
        <w:t xml:space="preserve">continuous wave Doppler; e’, peak early diastolic velocity; </w:t>
      </w:r>
      <w:proofErr w:type="spellStart"/>
      <w:r w:rsidRPr="00DA5D93">
        <w:rPr>
          <w:lang w:val="en-US"/>
        </w:rPr>
        <w:t>pwTD</w:t>
      </w:r>
      <w:proofErr w:type="spellEnd"/>
      <w:r w:rsidRPr="00DA5D93">
        <w:rPr>
          <w:lang w:val="en-US"/>
        </w:rPr>
        <w:t>, pulsed-wave tissue Doppler; S’, peak systolic velocity</w:t>
      </w:r>
      <w:r w:rsidR="00DA5D93">
        <w:rPr>
          <w:lang w:val="en-US"/>
        </w:rPr>
        <w:t xml:space="preserve">; </w:t>
      </w:r>
      <w:r w:rsidR="00DA5D93" w:rsidRPr="00FE2CF2">
        <w:rPr>
          <w:lang w:val="en-US"/>
        </w:rPr>
        <w:t>P, p-value</w:t>
      </w:r>
      <w:r w:rsidR="00DA5D93">
        <w:rPr>
          <w:lang w:val="en-US"/>
        </w:rPr>
        <w:t>.</w:t>
      </w:r>
    </w:p>
    <w:p w14:paraId="26B97DD5" w14:textId="77777777" w:rsidR="003E43A9" w:rsidRPr="00DA5D93" w:rsidRDefault="003E43A9" w:rsidP="00FC7E06">
      <w:pPr>
        <w:ind w:left="-284"/>
        <w:rPr>
          <w:b/>
          <w:bCs/>
          <w:lang w:val="en-US"/>
        </w:rPr>
      </w:pPr>
    </w:p>
    <w:p w14:paraId="362209F7" w14:textId="77777777" w:rsidR="003E43A9" w:rsidRPr="00DA5D93" w:rsidRDefault="003E43A9" w:rsidP="00FC7E06">
      <w:pPr>
        <w:ind w:left="-284"/>
        <w:rPr>
          <w:b/>
          <w:bCs/>
          <w:lang w:val="en-US"/>
        </w:rPr>
      </w:pPr>
    </w:p>
    <w:p w14:paraId="03E87F10" w14:textId="77777777" w:rsidR="003E43A9" w:rsidRPr="00DA5D93" w:rsidRDefault="003E43A9" w:rsidP="00FC7E06">
      <w:pPr>
        <w:ind w:left="-284"/>
        <w:rPr>
          <w:b/>
          <w:bCs/>
          <w:lang w:val="en-US"/>
        </w:rPr>
      </w:pPr>
    </w:p>
    <w:p w14:paraId="27284295" w14:textId="77777777" w:rsidR="003E43A9" w:rsidRPr="00DA5D93" w:rsidRDefault="003E43A9" w:rsidP="00FC7E06">
      <w:pPr>
        <w:ind w:left="-284"/>
        <w:rPr>
          <w:b/>
          <w:bCs/>
          <w:lang w:val="en-US"/>
        </w:rPr>
      </w:pPr>
    </w:p>
    <w:p w14:paraId="5F90C53A" w14:textId="77777777" w:rsidR="003E43A9" w:rsidRPr="00DA5D93" w:rsidRDefault="003E43A9" w:rsidP="00FC7E06">
      <w:pPr>
        <w:ind w:left="-284"/>
        <w:rPr>
          <w:b/>
          <w:bCs/>
          <w:lang w:val="en-US"/>
        </w:rPr>
      </w:pPr>
    </w:p>
    <w:p w14:paraId="53351A1A" w14:textId="18196FB8" w:rsidR="00FC7E06" w:rsidRPr="003E43A9" w:rsidRDefault="003E43A9" w:rsidP="00FC7E06">
      <w:pPr>
        <w:ind w:left="-284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x</w:t>
      </w:r>
      <w:r w:rsidR="00FC7E06" w:rsidRPr="003E43A9">
        <w:rPr>
          <w:b/>
          <w:bCs/>
          <w:lang w:val="en-US"/>
        </w:rPr>
        <w:t xml:space="preserve"> table </w:t>
      </w:r>
      <w:r>
        <w:rPr>
          <w:b/>
          <w:bCs/>
          <w:lang w:val="en-US"/>
        </w:rPr>
        <w:t>A.2</w:t>
      </w:r>
      <w:r w:rsidR="00FC7E06" w:rsidRPr="003E43A9">
        <w:rPr>
          <w:b/>
          <w:bCs/>
          <w:lang w:val="en-US"/>
        </w:rPr>
        <w:t>.</w:t>
      </w:r>
      <w:r w:rsidR="00FC7E06" w:rsidRPr="003E43A9">
        <w:rPr>
          <w:lang w:val="en-US"/>
        </w:rPr>
        <w:t xml:space="preserve"> Cardiac chamber dimensions.</w:t>
      </w:r>
    </w:p>
    <w:tbl>
      <w:tblPr>
        <w:tblW w:w="1423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338"/>
        <w:gridCol w:w="1493"/>
        <w:gridCol w:w="1086"/>
        <w:gridCol w:w="1086"/>
        <w:gridCol w:w="925"/>
        <w:gridCol w:w="1249"/>
        <w:gridCol w:w="1086"/>
        <w:gridCol w:w="1086"/>
        <w:gridCol w:w="885"/>
      </w:tblGrid>
      <w:tr w:rsidR="00FC7E06" w:rsidRPr="00340E87" w14:paraId="5A627F58" w14:textId="77777777" w:rsidTr="0071465A">
        <w:trPr>
          <w:trHeight w:val="236"/>
        </w:trPr>
        <w:tc>
          <w:tcPr>
            <w:tcW w:w="5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3728BF" w14:textId="77777777" w:rsidR="00FC7E06" w:rsidRPr="003E43A9" w:rsidRDefault="00FC7E06" w:rsidP="00DE0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22F4F0" w14:textId="77777777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4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1B74F5" w14:textId="77777777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Diabetes</w:t>
            </w:r>
          </w:p>
        </w:tc>
      </w:tr>
      <w:tr w:rsidR="00FC7E06" w:rsidRPr="00340E87" w14:paraId="705F14D3" w14:textId="77777777" w:rsidTr="0071465A">
        <w:trPr>
          <w:trHeight w:val="245"/>
        </w:trPr>
        <w:tc>
          <w:tcPr>
            <w:tcW w:w="5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C307C" w14:textId="77777777" w:rsidR="00FC7E06" w:rsidRPr="00340E87" w:rsidRDefault="00FC7E06" w:rsidP="00DE0197">
            <w:pPr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CAC89" w14:textId="77777777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3D30B" w14:textId="77777777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42D94" w14:textId="38319B0D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40E87">
              <w:rPr>
                <w:b/>
                <w:bCs/>
                <w:sz w:val="20"/>
                <w:szCs w:val="20"/>
              </w:rPr>
              <w:t>Diff</w:t>
            </w:r>
            <w:r w:rsidR="008621B9">
              <w:rPr>
                <w:b/>
                <w:bCs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565C6" w14:textId="77777777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E430E" w14:textId="77777777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F6007" w14:textId="77777777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3D4C5" w14:textId="50DF280E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40E87">
              <w:rPr>
                <w:b/>
                <w:bCs/>
                <w:sz w:val="20"/>
                <w:szCs w:val="20"/>
              </w:rPr>
              <w:t>Diff</w:t>
            </w:r>
            <w:r w:rsidR="008621B9">
              <w:rPr>
                <w:b/>
                <w:bCs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65671" w14:textId="77777777" w:rsidR="00FC7E06" w:rsidRPr="00340E87" w:rsidRDefault="00FC7E06" w:rsidP="00C82DC8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760568" w:rsidRPr="00340E87" w14:paraId="22AC5069" w14:textId="77777777" w:rsidTr="0071465A">
        <w:trPr>
          <w:trHeight w:val="94"/>
        </w:trPr>
        <w:tc>
          <w:tcPr>
            <w:tcW w:w="5338" w:type="dxa"/>
            <w:shd w:val="clear" w:color="auto" w:fill="auto"/>
          </w:tcPr>
          <w:p w14:paraId="04D34E1C" w14:textId="447F04E3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  <w:r w:rsidRPr="00340E87">
              <w:rPr>
                <w:sz w:val="20"/>
                <w:szCs w:val="20"/>
                <w:lang w:val="en-US"/>
              </w:rPr>
              <w:t xml:space="preserve"> basal </w:t>
            </w:r>
            <w:r>
              <w:rPr>
                <w:sz w:val="20"/>
                <w:szCs w:val="20"/>
                <w:lang w:val="en-US"/>
              </w:rPr>
              <w:t xml:space="preserve">end-diastolic </w:t>
            </w:r>
            <w:r w:rsidRPr="00340E87">
              <w:rPr>
                <w:sz w:val="20"/>
                <w:szCs w:val="20"/>
                <w:lang w:val="en-US"/>
              </w:rPr>
              <w:t>diameter</w:t>
            </w:r>
            <w:r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1493" w:type="dxa"/>
            <w:shd w:val="clear" w:color="auto" w:fill="auto"/>
          </w:tcPr>
          <w:p w14:paraId="39684C95" w14:textId="4A183D62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4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  <w:shd w:val="clear" w:color="auto" w:fill="auto"/>
          </w:tcPr>
          <w:p w14:paraId="714EC3BF" w14:textId="4E2B0E0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4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86" w:type="dxa"/>
            <w:shd w:val="clear" w:color="auto" w:fill="auto"/>
          </w:tcPr>
          <w:p w14:paraId="75B86B7F" w14:textId="2C308AC0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25" w:type="dxa"/>
            <w:shd w:val="clear" w:color="auto" w:fill="auto"/>
          </w:tcPr>
          <w:p w14:paraId="3F00E3BE" w14:textId="1950B77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9" w:type="dxa"/>
            <w:shd w:val="clear" w:color="auto" w:fill="auto"/>
          </w:tcPr>
          <w:p w14:paraId="202DCC90" w14:textId="52BFF86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  <w:shd w:val="clear" w:color="auto" w:fill="auto"/>
          </w:tcPr>
          <w:p w14:paraId="180D704E" w14:textId="4460E96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  <w:shd w:val="clear" w:color="auto" w:fill="auto"/>
          </w:tcPr>
          <w:p w14:paraId="569A1875" w14:textId="0C43C06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dxa"/>
            <w:shd w:val="clear" w:color="auto" w:fill="auto"/>
          </w:tcPr>
          <w:p w14:paraId="70A91C37" w14:textId="62B34C38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69</w:t>
            </w:r>
          </w:p>
        </w:tc>
      </w:tr>
      <w:tr w:rsidR="00760568" w:rsidRPr="00340E87" w14:paraId="608247E1" w14:textId="77777777" w:rsidTr="0071465A">
        <w:trPr>
          <w:trHeight w:val="241"/>
        </w:trPr>
        <w:tc>
          <w:tcPr>
            <w:tcW w:w="5338" w:type="dxa"/>
            <w:shd w:val="clear" w:color="auto" w:fill="auto"/>
          </w:tcPr>
          <w:p w14:paraId="47958B4F" w14:textId="5EA7A8F6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  <w:r w:rsidRPr="00340E87">
              <w:rPr>
                <w:sz w:val="20"/>
                <w:szCs w:val="20"/>
                <w:lang w:val="en-US"/>
              </w:rPr>
              <w:t xml:space="preserve"> mid </w:t>
            </w:r>
            <w:r>
              <w:rPr>
                <w:sz w:val="20"/>
                <w:szCs w:val="20"/>
                <w:lang w:val="en-US"/>
              </w:rPr>
              <w:t xml:space="preserve">end-diastolic </w:t>
            </w:r>
            <w:r w:rsidRPr="00340E87">
              <w:rPr>
                <w:sz w:val="20"/>
                <w:szCs w:val="20"/>
                <w:lang w:val="en-US"/>
              </w:rPr>
              <w:t>diameter</w:t>
            </w:r>
            <w:r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1493" w:type="dxa"/>
            <w:shd w:val="clear" w:color="auto" w:fill="auto"/>
          </w:tcPr>
          <w:p w14:paraId="4F0E3442" w14:textId="332165C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86" w:type="dxa"/>
            <w:shd w:val="clear" w:color="auto" w:fill="auto"/>
          </w:tcPr>
          <w:p w14:paraId="6EF7AAA8" w14:textId="610F7C2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6" w:type="dxa"/>
            <w:shd w:val="clear" w:color="auto" w:fill="auto"/>
          </w:tcPr>
          <w:p w14:paraId="2E5AD157" w14:textId="108F586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25" w:type="dxa"/>
            <w:shd w:val="clear" w:color="auto" w:fill="auto"/>
          </w:tcPr>
          <w:p w14:paraId="6D1DB611" w14:textId="64DCE76D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39</w:t>
            </w:r>
          </w:p>
        </w:tc>
        <w:tc>
          <w:tcPr>
            <w:tcW w:w="1249" w:type="dxa"/>
            <w:shd w:val="clear" w:color="auto" w:fill="auto"/>
          </w:tcPr>
          <w:p w14:paraId="27DEA49C" w14:textId="2D7449E9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235DC705" w14:textId="3C0A4520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6" w:type="dxa"/>
            <w:shd w:val="clear" w:color="auto" w:fill="auto"/>
          </w:tcPr>
          <w:p w14:paraId="5FA8D631" w14:textId="1F41DB1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85" w:type="dxa"/>
            <w:shd w:val="clear" w:color="auto" w:fill="auto"/>
          </w:tcPr>
          <w:p w14:paraId="6B2E0BA9" w14:textId="465C937D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760568" w:rsidRPr="00340E87" w14:paraId="70BB3323" w14:textId="77777777" w:rsidTr="0071465A">
        <w:trPr>
          <w:trHeight w:val="81"/>
        </w:trPr>
        <w:tc>
          <w:tcPr>
            <w:tcW w:w="5338" w:type="dxa"/>
            <w:shd w:val="clear" w:color="auto" w:fill="auto"/>
          </w:tcPr>
          <w:p w14:paraId="010C7BC0" w14:textId="30B669A2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</w:t>
            </w:r>
            <w:r w:rsidRPr="00340E87">
              <w:rPr>
                <w:sz w:val="20"/>
                <w:szCs w:val="20"/>
                <w:lang w:val="en-US"/>
              </w:rPr>
              <w:t xml:space="preserve"> longitudinal internal </w:t>
            </w:r>
            <w:r>
              <w:rPr>
                <w:sz w:val="20"/>
                <w:szCs w:val="20"/>
                <w:lang w:val="en-US"/>
              </w:rPr>
              <w:t xml:space="preserve">end-diastolic </w:t>
            </w:r>
            <w:r w:rsidRPr="00340E87">
              <w:rPr>
                <w:sz w:val="20"/>
                <w:szCs w:val="20"/>
                <w:lang w:val="en-US"/>
              </w:rPr>
              <w:t>diameter</w:t>
            </w:r>
            <w:r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1493" w:type="dxa"/>
            <w:shd w:val="clear" w:color="auto" w:fill="auto"/>
          </w:tcPr>
          <w:p w14:paraId="56F435A3" w14:textId="20609608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7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  <w:shd w:val="clear" w:color="auto" w:fill="auto"/>
          </w:tcPr>
          <w:p w14:paraId="71BA9397" w14:textId="60C422D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7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  <w:shd w:val="clear" w:color="auto" w:fill="auto"/>
          </w:tcPr>
          <w:p w14:paraId="1DBD0A4F" w14:textId="7FED523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25" w:type="dxa"/>
            <w:shd w:val="clear" w:color="auto" w:fill="auto"/>
          </w:tcPr>
          <w:p w14:paraId="78413550" w14:textId="7DC11FAC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45</w:t>
            </w:r>
          </w:p>
        </w:tc>
        <w:tc>
          <w:tcPr>
            <w:tcW w:w="1249" w:type="dxa"/>
            <w:shd w:val="clear" w:color="auto" w:fill="auto"/>
          </w:tcPr>
          <w:p w14:paraId="78A73C3D" w14:textId="0AF6133D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7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  <w:shd w:val="clear" w:color="auto" w:fill="auto"/>
          </w:tcPr>
          <w:p w14:paraId="42BEEBDE" w14:textId="48BD04C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7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316B794B" w14:textId="6FCFE1D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5" w:type="dxa"/>
            <w:shd w:val="clear" w:color="auto" w:fill="auto"/>
          </w:tcPr>
          <w:p w14:paraId="0318FD54" w14:textId="079CEEB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58</w:t>
            </w:r>
          </w:p>
        </w:tc>
      </w:tr>
      <w:tr w:rsidR="00760568" w:rsidRPr="00340E87" w14:paraId="37F6FB12" w14:textId="77777777" w:rsidTr="0071465A">
        <w:trPr>
          <w:trHeight w:val="335"/>
        </w:trPr>
        <w:tc>
          <w:tcPr>
            <w:tcW w:w="5338" w:type="dxa"/>
            <w:shd w:val="clear" w:color="auto" w:fill="auto"/>
          </w:tcPr>
          <w:p w14:paraId="58A5CBB0" w14:textId="75B965CC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OT</w:t>
            </w:r>
            <w:r w:rsidRPr="00340E87">
              <w:rPr>
                <w:sz w:val="20"/>
                <w:szCs w:val="20"/>
                <w:lang w:val="en-US"/>
              </w:rPr>
              <w:t xml:space="preserve"> distal end-diastol</w:t>
            </w:r>
            <w:r>
              <w:rPr>
                <w:sz w:val="20"/>
                <w:szCs w:val="20"/>
                <w:lang w:val="en-US"/>
              </w:rPr>
              <w:t>ic</w:t>
            </w:r>
            <w:r w:rsidRPr="00340E87">
              <w:rPr>
                <w:sz w:val="20"/>
                <w:szCs w:val="20"/>
                <w:lang w:val="en-US"/>
              </w:rPr>
              <w:t xml:space="preserve"> diameter</w:t>
            </w:r>
            <w:r>
              <w:rPr>
                <w:sz w:val="20"/>
                <w:szCs w:val="20"/>
                <w:lang w:val="en-US"/>
              </w:rPr>
              <w:t>, mm</w:t>
            </w:r>
            <w:r w:rsidRPr="00340E87">
              <w:rPr>
                <w:sz w:val="20"/>
                <w:szCs w:val="20"/>
                <w:lang w:val="en-US"/>
              </w:rPr>
              <w:t xml:space="preserve"> </w:t>
            </w:r>
            <w:r w:rsidRPr="00340E87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493" w:type="dxa"/>
            <w:shd w:val="clear" w:color="auto" w:fill="auto"/>
          </w:tcPr>
          <w:p w14:paraId="6B840729" w14:textId="20A5CDFD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4313A322" w14:textId="7EE3CD00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  <w:shd w:val="clear" w:color="auto" w:fill="auto"/>
          </w:tcPr>
          <w:p w14:paraId="63663746" w14:textId="5E1A4062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5" w:type="dxa"/>
            <w:shd w:val="clear" w:color="auto" w:fill="auto"/>
          </w:tcPr>
          <w:p w14:paraId="63637628" w14:textId="063E645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9" w:type="dxa"/>
            <w:shd w:val="clear" w:color="auto" w:fill="auto"/>
          </w:tcPr>
          <w:p w14:paraId="79B8D4CA" w14:textId="459055F5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  <w:shd w:val="clear" w:color="auto" w:fill="auto"/>
          </w:tcPr>
          <w:p w14:paraId="42C837AD" w14:textId="0BF5B5A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  <w:shd w:val="clear" w:color="auto" w:fill="auto"/>
          </w:tcPr>
          <w:p w14:paraId="160CD013" w14:textId="44556B8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85" w:type="dxa"/>
            <w:shd w:val="clear" w:color="auto" w:fill="auto"/>
          </w:tcPr>
          <w:p w14:paraId="049735C8" w14:textId="2A450A7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47</w:t>
            </w:r>
          </w:p>
        </w:tc>
      </w:tr>
      <w:tr w:rsidR="00760568" w:rsidRPr="00340E87" w14:paraId="3B133905" w14:textId="77777777" w:rsidTr="0071465A">
        <w:trPr>
          <w:trHeight w:val="60"/>
        </w:trPr>
        <w:tc>
          <w:tcPr>
            <w:tcW w:w="5338" w:type="dxa"/>
            <w:tcBorders>
              <w:bottom w:val="single" w:sz="4" w:space="0" w:color="auto"/>
            </w:tcBorders>
            <w:shd w:val="clear" w:color="auto" w:fill="auto"/>
          </w:tcPr>
          <w:p w14:paraId="190AAAF9" w14:textId="63F85C48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OT</w:t>
            </w:r>
            <w:r w:rsidRPr="00340E87">
              <w:rPr>
                <w:sz w:val="20"/>
                <w:szCs w:val="20"/>
                <w:lang w:val="en-US"/>
              </w:rPr>
              <w:t xml:space="preserve"> proximal end-diastol</w:t>
            </w:r>
            <w:r>
              <w:rPr>
                <w:sz w:val="20"/>
                <w:szCs w:val="20"/>
                <w:lang w:val="en-US"/>
              </w:rPr>
              <w:t>ic</w:t>
            </w:r>
            <w:r w:rsidRPr="00340E87">
              <w:rPr>
                <w:sz w:val="20"/>
                <w:szCs w:val="20"/>
                <w:lang w:val="en-US"/>
              </w:rPr>
              <w:t xml:space="preserve"> diameter</w:t>
            </w:r>
            <w:r>
              <w:rPr>
                <w:sz w:val="20"/>
                <w:szCs w:val="20"/>
                <w:lang w:val="en-US"/>
              </w:rPr>
              <w:t>, mm</w:t>
            </w:r>
            <w:r w:rsidRPr="00340E87">
              <w:rPr>
                <w:sz w:val="20"/>
                <w:szCs w:val="20"/>
                <w:lang w:val="en-US"/>
              </w:rPr>
              <w:tab/>
            </w:r>
            <w:r w:rsidRPr="00340E87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494DC63B" w14:textId="0444E9A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47BAB2FB" w14:textId="147F09F7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60711016" w14:textId="1A4EFF1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</w:tcPr>
          <w:p w14:paraId="6C831214" w14:textId="31F80819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</w:tcPr>
          <w:p w14:paraId="7B596D4B" w14:textId="1BA7D327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30C2C2F8" w14:textId="0338E342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3ABE6D26" w14:textId="04D658C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14:paraId="366E2877" w14:textId="1907A318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3</w:t>
            </w:r>
          </w:p>
        </w:tc>
      </w:tr>
    </w:tbl>
    <w:p w14:paraId="4D0B73EF" w14:textId="392179BF" w:rsidR="00DA5D93" w:rsidRPr="00FE2CF2" w:rsidRDefault="00DA5D93" w:rsidP="00DA5D93">
      <w:pPr>
        <w:spacing w:line="276" w:lineRule="auto"/>
        <w:ind w:left="-284"/>
        <w:rPr>
          <w:lang w:val="en-US"/>
        </w:rPr>
      </w:pPr>
      <w:r w:rsidRPr="00FE2CF2">
        <w:rPr>
          <w:lang w:val="en-US"/>
        </w:rPr>
        <w:t>Abbreviations:</w:t>
      </w:r>
      <w:r>
        <w:rPr>
          <w:lang w:val="en-US"/>
        </w:rPr>
        <w:t xml:space="preserve"> </w:t>
      </w:r>
      <w:r w:rsidRPr="00FE2CF2">
        <w:rPr>
          <w:lang w:val="en-US"/>
        </w:rPr>
        <w:t>Pre, pre</w:t>
      </w:r>
      <w:r>
        <w:rPr>
          <w:lang w:val="en-US"/>
        </w:rPr>
        <w:t>-</w:t>
      </w:r>
      <w:r w:rsidRPr="00FE2CF2">
        <w:rPr>
          <w:lang w:val="en-US"/>
        </w:rPr>
        <w:t>exercise</w:t>
      </w:r>
      <w:r>
        <w:rPr>
          <w:lang w:val="en-US"/>
        </w:rPr>
        <w:t xml:space="preserve"> </w:t>
      </w:r>
      <w:r w:rsidRPr="00FE2CF2">
        <w:rPr>
          <w:lang w:val="en-US"/>
        </w:rPr>
        <w:t>measurement; Post,</w:t>
      </w:r>
      <w:r w:rsidRPr="00643A3A">
        <w:rPr>
          <w:lang w:val="en-US"/>
        </w:rPr>
        <w:t xml:space="preserve"> </w:t>
      </w:r>
      <w:r w:rsidRPr="00FE2CF2">
        <w:rPr>
          <w:lang w:val="en-US"/>
        </w:rPr>
        <w:t>post</w:t>
      </w:r>
      <w:r>
        <w:rPr>
          <w:lang w:val="en-US"/>
        </w:rPr>
        <w:t>-</w:t>
      </w:r>
      <w:r w:rsidRPr="00FE2CF2">
        <w:rPr>
          <w:lang w:val="en-US"/>
        </w:rPr>
        <w:t>exercise measurement; P, p-value</w:t>
      </w:r>
      <w:r>
        <w:rPr>
          <w:lang w:val="en-US"/>
        </w:rPr>
        <w:t>;</w:t>
      </w:r>
      <w:r w:rsidRPr="00FE2CF2">
        <w:rPr>
          <w:lang w:val="en-US"/>
        </w:rPr>
        <w:t xml:space="preserve"> RV, right ventricular</w:t>
      </w:r>
      <w:r>
        <w:rPr>
          <w:lang w:val="en-US"/>
        </w:rPr>
        <w:t>;</w:t>
      </w:r>
      <w:r w:rsidRPr="00FE2CF2">
        <w:rPr>
          <w:lang w:val="en-US"/>
        </w:rPr>
        <w:t xml:space="preserve"> RVOT, right ventricular outflow tract</w:t>
      </w:r>
      <w:r>
        <w:rPr>
          <w:lang w:val="en-US"/>
        </w:rPr>
        <w:t>.</w:t>
      </w:r>
    </w:p>
    <w:p w14:paraId="5622C8E9" w14:textId="77777777" w:rsidR="008621B9" w:rsidRPr="00FE2CF2" w:rsidRDefault="008621B9" w:rsidP="00FC7E06">
      <w:pPr>
        <w:ind w:left="-284"/>
        <w:rPr>
          <w:b/>
          <w:bCs/>
          <w:lang w:val="en-US"/>
        </w:rPr>
      </w:pPr>
    </w:p>
    <w:p w14:paraId="08C8C3C6" w14:textId="77777777" w:rsidR="00FC7E06" w:rsidRPr="00FE2CF2" w:rsidRDefault="00FC7E06" w:rsidP="00FC7E06">
      <w:pPr>
        <w:ind w:left="-284"/>
        <w:rPr>
          <w:b/>
          <w:bCs/>
          <w:lang w:val="en-US"/>
        </w:rPr>
      </w:pPr>
    </w:p>
    <w:p w14:paraId="1AC9F47F" w14:textId="77777777" w:rsidR="00C82DC8" w:rsidRPr="00FE2CF2" w:rsidRDefault="00C82DC8">
      <w:pPr>
        <w:rPr>
          <w:b/>
          <w:bCs/>
          <w:lang w:val="en-US"/>
        </w:rPr>
      </w:pPr>
      <w:r w:rsidRPr="00FE2CF2">
        <w:rPr>
          <w:b/>
          <w:bCs/>
          <w:lang w:val="en-US"/>
        </w:rPr>
        <w:br w:type="page"/>
      </w:r>
    </w:p>
    <w:p w14:paraId="4DE267CA" w14:textId="42770564" w:rsidR="00FC7E06" w:rsidRPr="003E43A9" w:rsidRDefault="003E43A9" w:rsidP="00B4700B">
      <w:pPr>
        <w:ind w:left="-284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x</w:t>
      </w:r>
      <w:r w:rsidR="00340E87" w:rsidRPr="003E43A9">
        <w:rPr>
          <w:b/>
          <w:bCs/>
          <w:lang w:val="en-US"/>
        </w:rPr>
        <w:t xml:space="preserve"> table </w:t>
      </w:r>
      <w:r>
        <w:rPr>
          <w:b/>
          <w:bCs/>
          <w:lang w:val="en-US"/>
        </w:rPr>
        <w:t>A.3</w:t>
      </w:r>
      <w:r w:rsidR="00340E87" w:rsidRPr="003E43A9">
        <w:rPr>
          <w:b/>
          <w:bCs/>
          <w:lang w:val="en-US"/>
        </w:rPr>
        <w:t>.</w:t>
      </w:r>
      <w:r w:rsidR="00340E87" w:rsidRPr="003E43A9">
        <w:rPr>
          <w:lang w:val="en-US"/>
        </w:rPr>
        <w:t xml:space="preserve"> Cardiac chamber volume measurements</w:t>
      </w:r>
    </w:p>
    <w:tbl>
      <w:tblPr>
        <w:tblW w:w="1423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338"/>
        <w:gridCol w:w="1493"/>
        <w:gridCol w:w="1086"/>
        <w:gridCol w:w="1086"/>
        <w:gridCol w:w="1088"/>
        <w:gridCol w:w="1086"/>
        <w:gridCol w:w="1086"/>
        <w:gridCol w:w="1086"/>
        <w:gridCol w:w="885"/>
      </w:tblGrid>
      <w:tr w:rsidR="00C82DC8" w:rsidRPr="00340E87" w14:paraId="38E13235" w14:textId="77777777" w:rsidTr="00DE0197">
        <w:trPr>
          <w:trHeight w:val="236"/>
        </w:trPr>
        <w:tc>
          <w:tcPr>
            <w:tcW w:w="5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24DE78" w14:textId="77777777" w:rsidR="00C82DC8" w:rsidRPr="003E43A9" w:rsidRDefault="00C82DC8" w:rsidP="00B4700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777057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41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1DB623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Diabetes</w:t>
            </w:r>
          </w:p>
        </w:tc>
      </w:tr>
      <w:tr w:rsidR="00C82DC8" w:rsidRPr="00340E87" w14:paraId="7C794AB8" w14:textId="77777777" w:rsidTr="0009270B">
        <w:trPr>
          <w:trHeight w:val="245"/>
        </w:trPr>
        <w:tc>
          <w:tcPr>
            <w:tcW w:w="5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FFEC3" w14:textId="77777777" w:rsidR="00C82DC8" w:rsidRPr="00340E87" w:rsidRDefault="00C82DC8" w:rsidP="00B4700B">
            <w:pPr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D3AB5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2109D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42F3B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40E87">
              <w:rPr>
                <w:b/>
                <w:bCs/>
                <w:sz w:val="20"/>
                <w:szCs w:val="20"/>
              </w:rPr>
              <w:t>Diff</w:t>
            </w:r>
            <w:r>
              <w:rPr>
                <w:b/>
                <w:bCs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495E5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73327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24B85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7D374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40E87">
              <w:rPr>
                <w:b/>
                <w:bCs/>
                <w:sz w:val="20"/>
                <w:szCs w:val="20"/>
              </w:rPr>
              <w:t>Diff</w:t>
            </w:r>
            <w:r>
              <w:rPr>
                <w:b/>
                <w:bCs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7F46F" w14:textId="77777777" w:rsidR="00C82DC8" w:rsidRPr="00340E87" w:rsidRDefault="00C82DC8" w:rsidP="00B4700B">
            <w:pPr>
              <w:jc w:val="center"/>
              <w:rPr>
                <w:b/>
                <w:bCs/>
                <w:sz w:val="20"/>
                <w:szCs w:val="20"/>
              </w:rPr>
            </w:pPr>
            <w:r w:rsidRPr="00340E87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760568" w:rsidRPr="00340E87" w14:paraId="006FA121" w14:textId="77777777" w:rsidTr="0009270B">
        <w:trPr>
          <w:trHeight w:val="151"/>
        </w:trPr>
        <w:tc>
          <w:tcPr>
            <w:tcW w:w="5338" w:type="dxa"/>
          </w:tcPr>
          <w:p w14:paraId="4DE982DE" w14:textId="335BBF56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</w:t>
            </w:r>
            <w:r w:rsidRPr="00340E87">
              <w:rPr>
                <w:sz w:val="20"/>
                <w:szCs w:val="20"/>
                <w:lang w:val="en-US"/>
              </w:rPr>
              <w:t xml:space="preserve"> end-systolic volume index, biplan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40E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MOD</w:t>
            </w:r>
            <w:r w:rsidRPr="00340E87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ml/m</w:t>
            </w:r>
            <w:r w:rsidRPr="00B4700B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93" w:type="dxa"/>
          </w:tcPr>
          <w:p w14:paraId="124E6A40" w14:textId="4C4FACD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</w:tcPr>
          <w:p w14:paraId="654EC66E" w14:textId="0CD4EF6C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</w:tcPr>
          <w:p w14:paraId="1A1F581C" w14:textId="38F807B0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88" w:type="dxa"/>
          </w:tcPr>
          <w:p w14:paraId="3F83DE19" w14:textId="7C2B9FA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1</w:t>
            </w:r>
          </w:p>
        </w:tc>
        <w:tc>
          <w:tcPr>
            <w:tcW w:w="1086" w:type="dxa"/>
          </w:tcPr>
          <w:p w14:paraId="40EC3A33" w14:textId="269F6E80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086" w:type="dxa"/>
          </w:tcPr>
          <w:p w14:paraId="41819D8E" w14:textId="46B73C87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</w:tcPr>
          <w:p w14:paraId="24862110" w14:textId="56C6DFE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85" w:type="dxa"/>
          </w:tcPr>
          <w:p w14:paraId="48AF196F" w14:textId="479BA01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760568" w:rsidRPr="00340E87" w14:paraId="26EA24B8" w14:textId="77777777" w:rsidTr="0018535D">
        <w:trPr>
          <w:trHeight w:val="71"/>
        </w:trPr>
        <w:tc>
          <w:tcPr>
            <w:tcW w:w="5338" w:type="dxa"/>
          </w:tcPr>
          <w:p w14:paraId="7703C7C2" w14:textId="36100F4B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</w:t>
            </w:r>
            <w:r w:rsidRPr="00340E87">
              <w:rPr>
                <w:sz w:val="20"/>
                <w:szCs w:val="20"/>
                <w:lang w:val="en-US"/>
              </w:rPr>
              <w:t xml:space="preserve"> end-systolic volume index, biplane, (</w:t>
            </w:r>
            <w:r>
              <w:rPr>
                <w:sz w:val="20"/>
                <w:szCs w:val="20"/>
                <w:lang w:val="en-US"/>
              </w:rPr>
              <w:t>A-L</w:t>
            </w:r>
            <w:r w:rsidRPr="00340E87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ml/m</w:t>
            </w:r>
            <w:r w:rsidRPr="00B4700B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93" w:type="dxa"/>
          </w:tcPr>
          <w:p w14:paraId="67135908" w14:textId="5562DDE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086" w:type="dxa"/>
          </w:tcPr>
          <w:p w14:paraId="6C4B75F9" w14:textId="21A84DF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</w:tcPr>
          <w:p w14:paraId="25F9CB24" w14:textId="75ED9BE2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8" w:type="dxa"/>
          </w:tcPr>
          <w:p w14:paraId="7AF2FD50" w14:textId="063BA58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86" w:type="dxa"/>
          </w:tcPr>
          <w:p w14:paraId="56ECF314" w14:textId="5202A0E2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</w:tcPr>
          <w:p w14:paraId="5B361A69" w14:textId="66DFEFE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2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6" w:type="dxa"/>
          </w:tcPr>
          <w:p w14:paraId="45A0074F" w14:textId="0B5C2F7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5" w:type="dxa"/>
          </w:tcPr>
          <w:p w14:paraId="27454162" w14:textId="5EEF2D67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760568" w:rsidRPr="00340E87" w14:paraId="5F7C56D8" w14:textId="77777777" w:rsidTr="00A6594B">
        <w:trPr>
          <w:trHeight w:val="135"/>
        </w:trPr>
        <w:tc>
          <w:tcPr>
            <w:tcW w:w="5338" w:type="dxa"/>
          </w:tcPr>
          <w:p w14:paraId="621D41C1" w14:textId="77777777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</w:t>
            </w:r>
            <w:r w:rsidRPr="00340E87">
              <w:rPr>
                <w:sz w:val="20"/>
                <w:szCs w:val="20"/>
                <w:lang w:val="en-US"/>
              </w:rPr>
              <w:t xml:space="preserve"> end-systolic volume, biplane (</w:t>
            </w:r>
            <w:r>
              <w:rPr>
                <w:sz w:val="20"/>
                <w:szCs w:val="20"/>
                <w:lang w:val="en-US"/>
              </w:rPr>
              <w:t>A-L</w:t>
            </w:r>
            <w:r w:rsidRPr="00340E87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ml</w:t>
            </w:r>
          </w:p>
        </w:tc>
        <w:tc>
          <w:tcPr>
            <w:tcW w:w="1493" w:type="dxa"/>
          </w:tcPr>
          <w:p w14:paraId="17706414" w14:textId="18ADACC0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7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6" w:type="dxa"/>
          </w:tcPr>
          <w:p w14:paraId="4DBC1A5F" w14:textId="59C8FD8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6" w:type="dxa"/>
          </w:tcPr>
          <w:p w14:paraId="444C96D0" w14:textId="5B941C3D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88" w:type="dxa"/>
          </w:tcPr>
          <w:p w14:paraId="49427D68" w14:textId="34D36C0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1</w:t>
            </w:r>
          </w:p>
        </w:tc>
        <w:tc>
          <w:tcPr>
            <w:tcW w:w="1086" w:type="dxa"/>
          </w:tcPr>
          <w:p w14:paraId="16D1E270" w14:textId="2DE52BA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086" w:type="dxa"/>
          </w:tcPr>
          <w:p w14:paraId="0CE8AC7F" w14:textId="4BC79176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086" w:type="dxa"/>
          </w:tcPr>
          <w:p w14:paraId="552E3464" w14:textId="36CBF4F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85" w:type="dxa"/>
          </w:tcPr>
          <w:p w14:paraId="689CB944" w14:textId="664809B7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760568" w:rsidRPr="00340E87" w14:paraId="0DCCF9FE" w14:textId="77777777" w:rsidTr="0009270B">
        <w:trPr>
          <w:trHeight w:val="271"/>
        </w:trPr>
        <w:tc>
          <w:tcPr>
            <w:tcW w:w="5338" w:type="dxa"/>
          </w:tcPr>
          <w:p w14:paraId="2754F505" w14:textId="71C22497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</w:t>
            </w:r>
            <w:r w:rsidRPr="00340E87">
              <w:rPr>
                <w:sz w:val="20"/>
                <w:szCs w:val="20"/>
                <w:lang w:val="en-US"/>
              </w:rPr>
              <w:t xml:space="preserve"> end-systolic volume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340E87">
              <w:rPr>
                <w:sz w:val="20"/>
                <w:szCs w:val="20"/>
                <w:lang w:val="en-US"/>
              </w:rPr>
              <w:t xml:space="preserve">4-chamber view </w:t>
            </w:r>
            <w:r>
              <w:rPr>
                <w:sz w:val="20"/>
                <w:szCs w:val="20"/>
                <w:lang w:val="en-US"/>
              </w:rPr>
              <w:t xml:space="preserve">only </w:t>
            </w:r>
            <w:r w:rsidRPr="00340E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A-L</w:t>
            </w:r>
            <w:r w:rsidRPr="00340E87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ml</w:t>
            </w:r>
          </w:p>
        </w:tc>
        <w:tc>
          <w:tcPr>
            <w:tcW w:w="1493" w:type="dxa"/>
          </w:tcPr>
          <w:p w14:paraId="0148775E" w14:textId="74A9A05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7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6" w:type="dxa"/>
          </w:tcPr>
          <w:p w14:paraId="54180D9D" w14:textId="2A7A561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6" w:type="dxa"/>
          </w:tcPr>
          <w:p w14:paraId="39CF3048" w14:textId="0DDFDB3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8" w:type="dxa"/>
          </w:tcPr>
          <w:p w14:paraId="5C7BFCD7" w14:textId="3571FB6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1</w:t>
            </w:r>
          </w:p>
        </w:tc>
        <w:tc>
          <w:tcPr>
            <w:tcW w:w="1086" w:type="dxa"/>
          </w:tcPr>
          <w:p w14:paraId="1B9FB746" w14:textId="70C79056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6" w:type="dxa"/>
          </w:tcPr>
          <w:p w14:paraId="5946B2DF" w14:textId="32F92A3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6" w:type="dxa"/>
          </w:tcPr>
          <w:p w14:paraId="084908EE" w14:textId="2E87C3E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85" w:type="dxa"/>
          </w:tcPr>
          <w:p w14:paraId="74E845DC" w14:textId="5D05CE6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</w:tr>
      <w:tr w:rsidR="00760568" w:rsidRPr="00340E87" w14:paraId="01C698EF" w14:textId="77777777" w:rsidTr="002E0422">
        <w:trPr>
          <w:trHeight w:val="107"/>
        </w:trPr>
        <w:tc>
          <w:tcPr>
            <w:tcW w:w="5338" w:type="dxa"/>
          </w:tcPr>
          <w:p w14:paraId="7B90A789" w14:textId="77777777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</w:t>
            </w:r>
            <w:r w:rsidRPr="00340E87">
              <w:rPr>
                <w:sz w:val="20"/>
                <w:szCs w:val="20"/>
                <w:lang w:val="en-US"/>
              </w:rPr>
              <w:t xml:space="preserve"> end-systolic volume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340E87">
              <w:rPr>
                <w:sz w:val="20"/>
                <w:szCs w:val="20"/>
                <w:lang w:val="en-US"/>
              </w:rPr>
              <w:t xml:space="preserve">2-chamber view </w:t>
            </w:r>
            <w:r>
              <w:rPr>
                <w:sz w:val="20"/>
                <w:szCs w:val="20"/>
                <w:lang w:val="en-US"/>
              </w:rPr>
              <w:t xml:space="preserve">only </w:t>
            </w:r>
            <w:r w:rsidRPr="00340E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A-L</w:t>
            </w:r>
            <w:r w:rsidRPr="00340E87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ml</w:t>
            </w:r>
          </w:p>
        </w:tc>
        <w:tc>
          <w:tcPr>
            <w:tcW w:w="1493" w:type="dxa"/>
          </w:tcPr>
          <w:p w14:paraId="77781A9E" w14:textId="42CCBD8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7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6" w:type="dxa"/>
          </w:tcPr>
          <w:p w14:paraId="55A2164F" w14:textId="438EE78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6" w:type="dxa"/>
          </w:tcPr>
          <w:p w14:paraId="463EB8BA" w14:textId="31BE2CE7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3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88" w:type="dxa"/>
          </w:tcPr>
          <w:p w14:paraId="6F41A437" w14:textId="0523F1F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</w:tcPr>
          <w:p w14:paraId="4445BA5B" w14:textId="4F05B3F8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086" w:type="dxa"/>
          </w:tcPr>
          <w:p w14:paraId="420B0FF2" w14:textId="28D60FE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6" w:type="dxa"/>
          </w:tcPr>
          <w:p w14:paraId="3D6F9D6B" w14:textId="6B8FD7A6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5" w:type="dxa"/>
          </w:tcPr>
          <w:p w14:paraId="7DF6D7ED" w14:textId="47AFD2D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16</w:t>
            </w:r>
          </w:p>
        </w:tc>
      </w:tr>
      <w:tr w:rsidR="00760568" w:rsidRPr="00340E87" w14:paraId="3DC9BD14" w14:textId="77777777" w:rsidTr="008D5A7A">
        <w:trPr>
          <w:trHeight w:val="207"/>
        </w:trPr>
        <w:tc>
          <w:tcPr>
            <w:tcW w:w="5338" w:type="dxa"/>
          </w:tcPr>
          <w:p w14:paraId="6E897539" w14:textId="77777777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</w:t>
            </w:r>
            <w:r w:rsidRPr="00340E87">
              <w:rPr>
                <w:sz w:val="20"/>
                <w:szCs w:val="20"/>
                <w:lang w:val="en-US"/>
              </w:rPr>
              <w:t xml:space="preserve"> end-systolic volume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340E87">
              <w:rPr>
                <w:sz w:val="20"/>
                <w:szCs w:val="20"/>
                <w:lang w:val="en-US"/>
              </w:rPr>
              <w:t xml:space="preserve">4-chamber view </w:t>
            </w:r>
            <w:r>
              <w:rPr>
                <w:sz w:val="20"/>
                <w:szCs w:val="20"/>
                <w:lang w:val="en-US"/>
              </w:rPr>
              <w:t xml:space="preserve">only </w:t>
            </w:r>
            <w:r w:rsidRPr="00340E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MOD</w:t>
            </w:r>
            <w:r w:rsidRPr="00340E87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ml</w:t>
            </w:r>
          </w:p>
        </w:tc>
        <w:tc>
          <w:tcPr>
            <w:tcW w:w="1493" w:type="dxa"/>
          </w:tcPr>
          <w:p w14:paraId="2A63052B" w14:textId="3F37DBA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6" w:type="dxa"/>
          </w:tcPr>
          <w:p w14:paraId="33CA0708" w14:textId="5CF301F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6" w:type="dxa"/>
          </w:tcPr>
          <w:p w14:paraId="687C9186" w14:textId="3DF5758C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88" w:type="dxa"/>
          </w:tcPr>
          <w:p w14:paraId="0DE7B6CC" w14:textId="15F201BD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86" w:type="dxa"/>
          </w:tcPr>
          <w:p w14:paraId="0D5C5FEB" w14:textId="00397BF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6" w:type="dxa"/>
          </w:tcPr>
          <w:p w14:paraId="2BD86981" w14:textId="38547C95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086" w:type="dxa"/>
          </w:tcPr>
          <w:p w14:paraId="28543702" w14:textId="380FB19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dxa"/>
          </w:tcPr>
          <w:p w14:paraId="41CF0398" w14:textId="46A338AC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24</w:t>
            </w:r>
          </w:p>
        </w:tc>
      </w:tr>
      <w:tr w:rsidR="00760568" w:rsidRPr="00340E87" w14:paraId="0DD79BE9" w14:textId="77777777" w:rsidTr="002E0422">
        <w:trPr>
          <w:trHeight w:val="60"/>
        </w:trPr>
        <w:tc>
          <w:tcPr>
            <w:tcW w:w="5338" w:type="dxa"/>
          </w:tcPr>
          <w:p w14:paraId="3AE5C9CA" w14:textId="77777777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</w:t>
            </w:r>
            <w:r w:rsidRPr="00340E87">
              <w:rPr>
                <w:sz w:val="20"/>
                <w:szCs w:val="20"/>
                <w:lang w:val="en-US"/>
              </w:rPr>
              <w:t xml:space="preserve"> end-systolic volume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340E87">
              <w:rPr>
                <w:sz w:val="20"/>
                <w:szCs w:val="20"/>
                <w:lang w:val="en-US"/>
              </w:rPr>
              <w:t xml:space="preserve">2-chamber view </w:t>
            </w:r>
            <w:r>
              <w:rPr>
                <w:sz w:val="20"/>
                <w:szCs w:val="20"/>
                <w:lang w:val="en-US"/>
              </w:rPr>
              <w:t xml:space="preserve">only </w:t>
            </w:r>
            <w:r w:rsidRPr="00340E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MOD</w:t>
            </w:r>
            <w:r w:rsidRPr="00340E87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ml</w:t>
            </w:r>
          </w:p>
        </w:tc>
        <w:tc>
          <w:tcPr>
            <w:tcW w:w="1493" w:type="dxa"/>
          </w:tcPr>
          <w:p w14:paraId="1C7B105F" w14:textId="718303C8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86" w:type="dxa"/>
          </w:tcPr>
          <w:p w14:paraId="382FC9A7" w14:textId="4A34F389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6" w:type="dxa"/>
          </w:tcPr>
          <w:p w14:paraId="1C57EDE7" w14:textId="2F866825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8" w:type="dxa"/>
          </w:tcPr>
          <w:p w14:paraId="744E6F69" w14:textId="201EC9AD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2</w:t>
            </w:r>
          </w:p>
        </w:tc>
        <w:tc>
          <w:tcPr>
            <w:tcW w:w="1086" w:type="dxa"/>
          </w:tcPr>
          <w:p w14:paraId="00150DB4" w14:textId="1B1F003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9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6" w:type="dxa"/>
          </w:tcPr>
          <w:p w14:paraId="42BB5DED" w14:textId="48D5049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9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6" w:type="dxa"/>
          </w:tcPr>
          <w:p w14:paraId="290F1508" w14:textId="6D6FFCC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85" w:type="dxa"/>
          </w:tcPr>
          <w:p w14:paraId="42A6A368" w14:textId="564EC09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1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760568" w:rsidRPr="00340E87" w14:paraId="652BD1A2" w14:textId="77777777" w:rsidTr="00A4202A">
        <w:trPr>
          <w:trHeight w:val="60"/>
        </w:trPr>
        <w:tc>
          <w:tcPr>
            <w:tcW w:w="5338" w:type="dxa"/>
          </w:tcPr>
          <w:p w14:paraId="21527928" w14:textId="5063F3CA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LA</w:t>
            </w:r>
            <w:r w:rsidRPr="00340E87">
              <w:rPr>
                <w:sz w:val="20"/>
                <w:szCs w:val="20"/>
                <w:lang w:val="en-US"/>
              </w:rPr>
              <w:t xml:space="preserve"> end-systolic length, 4-chamber view</w:t>
            </w:r>
            <w:r>
              <w:rPr>
                <w:sz w:val="20"/>
                <w:szCs w:val="20"/>
                <w:lang w:val="en-US"/>
              </w:rPr>
              <w:t>, cm</w:t>
            </w:r>
          </w:p>
        </w:tc>
        <w:tc>
          <w:tcPr>
            <w:tcW w:w="1493" w:type="dxa"/>
          </w:tcPr>
          <w:p w14:paraId="73FEAF8C" w14:textId="5F5B5166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086" w:type="dxa"/>
          </w:tcPr>
          <w:p w14:paraId="0CA17AA9" w14:textId="7E5876F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</w:tcPr>
          <w:p w14:paraId="29EB4EFB" w14:textId="3A9B7E12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8" w:type="dxa"/>
          </w:tcPr>
          <w:p w14:paraId="4341C5C1" w14:textId="17047B1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1086" w:type="dxa"/>
          </w:tcPr>
          <w:p w14:paraId="4D4C5D65" w14:textId="32CFD7D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86" w:type="dxa"/>
          </w:tcPr>
          <w:p w14:paraId="05A7D532" w14:textId="71EA5B2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</w:tcPr>
          <w:p w14:paraId="12AA890D" w14:textId="1E90813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dxa"/>
          </w:tcPr>
          <w:p w14:paraId="33587FCE" w14:textId="0E7103B8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6</w:t>
            </w:r>
          </w:p>
        </w:tc>
      </w:tr>
      <w:tr w:rsidR="00760568" w:rsidRPr="00340E87" w14:paraId="218CC564" w14:textId="77777777" w:rsidTr="0009270B">
        <w:trPr>
          <w:trHeight w:val="157"/>
        </w:trPr>
        <w:tc>
          <w:tcPr>
            <w:tcW w:w="5338" w:type="dxa"/>
          </w:tcPr>
          <w:p w14:paraId="32D40864" w14:textId="73F9EF9F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LA</w:t>
            </w:r>
            <w:r w:rsidRPr="00340E87">
              <w:rPr>
                <w:sz w:val="20"/>
                <w:szCs w:val="20"/>
                <w:lang w:val="en-US"/>
              </w:rPr>
              <w:t xml:space="preserve"> end-systolic length, 2-chamber view</w:t>
            </w:r>
            <w:r>
              <w:rPr>
                <w:sz w:val="20"/>
                <w:szCs w:val="20"/>
                <w:lang w:val="en-US"/>
              </w:rPr>
              <w:t>, cm</w:t>
            </w:r>
          </w:p>
        </w:tc>
        <w:tc>
          <w:tcPr>
            <w:tcW w:w="1493" w:type="dxa"/>
          </w:tcPr>
          <w:p w14:paraId="0B52A90A" w14:textId="7166613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</w:tcPr>
          <w:p w14:paraId="7D2BADC2" w14:textId="23A18786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</w:tcPr>
          <w:p w14:paraId="0FB5F679" w14:textId="6CBB379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8" w:type="dxa"/>
          </w:tcPr>
          <w:p w14:paraId="52BD3155" w14:textId="6A82C43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3</w:t>
            </w:r>
          </w:p>
        </w:tc>
        <w:tc>
          <w:tcPr>
            <w:tcW w:w="1086" w:type="dxa"/>
          </w:tcPr>
          <w:p w14:paraId="3F1A7E9E" w14:textId="447623A9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</w:tcPr>
          <w:p w14:paraId="76784D16" w14:textId="78E40E88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086" w:type="dxa"/>
          </w:tcPr>
          <w:p w14:paraId="00322F18" w14:textId="0251302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85" w:type="dxa"/>
          </w:tcPr>
          <w:p w14:paraId="204566FD" w14:textId="77F9673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47</w:t>
            </w:r>
          </w:p>
        </w:tc>
      </w:tr>
      <w:tr w:rsidR="00760568" w:rsidRPr="00340E87" w14:paraId="023302B3" w14:textId="77777777" w:rsidTr="00313222">
        <w:trPr>
          <w:trHeight w:val="60"/>
        </w:trPr>
        <w:tc>
          <w:tcPr>
            <w:tcW w:w="5338" w:type="dxa"/>
          </w:tcPr>
          <w:p w14:paraId="67D7BB44" w14:textId="77777777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</w:t>
            </w:r>
            <w:r w:rsidRPr="00340E87">
              <w:rPr>
                <w:sz w:val="20"/>
                <w:szCs w:val="20"/>
                <w:lang w:val="en-US"/>
              </w:rPr>
              <w:t xml:space="preserve"> end-systolic volume (</w:t>
            </w:r>
            <w:r>
              <w:rPr>
                <w:sz w:val="20"/>
                <w:szCs w:val="20"/>
                <w:lang w:val="en-US"/>
              </w:rPr>
              <w:t>A-L</w:t>
            </w:r>
            <w:r w:rsidRPr="00340E87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ml</w:t>
            </w:r>
          </w:p>
        </w:tc>
        <w:tc>
          <w:tcPr>
            <w:tcW w:w="1493" w:type="dxa"/>
          </w:tcPr>
          <w:p w14:paraId="5A3802AF" w14:textId="35F91D5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6" w:type="dxa"/>
          </w:tcPr>
          <w:p w14:paraId="31CBCB64" w14:textId="6DBBAEC5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086" w:type="dxa"/>
          </w:tcPr>
          <w:p w14:paraId="724690AB" w14:textId="6AC36C0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8" w:type="dxa"/>
          </w:tcPr>
          <w:p w14:paraId="1828EC0E" w14:textId="7A2E99E9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86" w:type="dxa"/>
          </w:tcPr>
          <w:p w14:paraId="74F49958" w14:textId="67885945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6" w:type="dxa"/>
          </w:tcPr>
          <w:p w14:paraId="66ABB103" w14:textId="4410A6CF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086" w:type="dxa"/>
          </w:tcPr>
          <w:p w14:paraId="63B2BD98" w14:textId="10B513E9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85" w:type="dxa"/>
          </w:tcPr>
          <w:p w14:paraId="5B205393" w14:textId="611E775C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760568" w:rsidRPr="00340E87" w14:paraId="595F7FFD" w14:textId="77777777" w:rsidTr="00B4700B">
        <w:trPr>
          <w:trHeight w:val="60"/>
        </w:trPr>
        <w:tc>
          <w:tcPr>
            <w:tcW w:w="5338" w:type="dxa"/>
          </w:tcPr>
          <w:p w14:paraId="13283E3E" w14:textId="28AAC401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</w:t>
            </w:r>
            <w:r w:rsidRPr="00340E87">
              <w:rPr>
                <w:sz w:val="20"/>
                <w:szCs w:val="20"/>
                <w:lang w:val="en-US"/>
              </w:rPr>
              <w:t xml:space="preserve"> end-systolic volume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340E87">
              <w:rPr>
                <w:sz w:val="20"/>
                <w:szCs w:val="20"/>
                <w:lang w:val="en-US"/>
              </w:rPr>
              <w:t>4-chamber view (</w:t>
            </w:r>
            <w:r>
              <w:rPr>
                <w:sz w:val="20"/>
                <w:szCs w:val="20"/>
                <w:lang w:val="en-US"/>
              </w:rPr>
              <w:t>MOD</w:t>
            </w:r>
            <w:r w:rsidRPr="00340E87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, ml</w:t>
            </w:r>
          </w:p>
        </w:tc>
        <w:tc>
          <w:tcPr>
            <w:tcW w:w="1493" w:type="dxa"/>
          </w:tcPr>
          <w:p w14:paraId="09E88D85" w14:textId="68D5FCAE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6" w:type="dxa"/>
          </w:tcPr>
          <w:p w14:paraId="3989D540" w14:textId="744B8D8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6" w:type="dxa"/>
          </w:tcPr>
          <w:p w14:paraId="77C6B8FC" w14:textId="78542814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8" w:type="dxa"/>
          </w:tcPr>
          <w:p w14:paraId="1DB3995B" w14:textId="61120BE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6</w:t>
            </w:r>
          </w:p>
        </w:tc>
        <w:tc>
          <w:tcPr>
            <w:tcW w:w="1086" w:type="dxa"/>
          </w:tcPr>
          <w:p w14:paraId="0E0EEAA3" w14:textId="0C603348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6" w:type="dxa"/>
          </w:tcPr>
          <w:p w14:paraId="6D4C39FE" w14:textId="619BFCC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3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6" w:type="dxa"/>
          </w:tcPr>
          <w:p w14:paraId="2059A9C1" w14:textId="3110FD7A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85" w:type="dxa"/>
          </w:tcPr>
          <w:p w14:paraId="2AD21AEB" w14:textId="7ABF7FA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760568" w:rsidRPr="00340E87" w14:paraId="0773E4F9" w14:textId="77777777" w:rsidTr="00B4700B">
        <w:trPr>
          <w:trHeight w:val="155"/>
        </w:trPr>
        <w:tc>
          <w:tcPr>
            <w:tcW w:w="5338" w:type="dxa"/>
            <w:tcBorders>
              <w:bottom w:val="single" w:sz="4" w:space="0" w:color="auto"/>
            </w:tcBorders>
          </w:tcPr>
          <w:p w14:paraId="3FBDE5DA" w14:textId="11C992A5" w:rsidR="00760568" w:rsidRPr="00340E87" w:rsidRDefault="00760568" w:rsidP="00760568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RA</w:t>
            </w:r>
            <w:r w:rsidRPr="00340E87">
              <w:rPr>
                <w:sz w:val="20"/>
                <w:szCs w:val="20"/>
                <w:lang w:val="en-US"/>
              </w:rPr>
              <w:t xml:space="preserve"> end-systolic length, 4-chamber view</w:t>
            </w:r>
            <w:r>
              <w:rPr>
                <w:sz w:val="20"/>
                <w:szCs w:val="20"/>
                <w:lang w:val="en-US"/>
              </w:rPr>
              <w:t>, cm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7327A6F9" w14:textId="423C9F0D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33D82EF" w14:textId="5708B09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9D4FAFD" w14:textId="55413611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1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7AADB8E3" w14:textId="25020DAC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59ADBC4" w14:textId="26C6523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0EDDF6B" w14:textId="12A5EB9B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.9 ± 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340E8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0A0F764" w14:textId="2301FA75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−</w:t>
            </w: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340E8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A3FAA45" w14:textId="77E11713" w:rsidR="00760568" w:rsidRPr="00340E87" w:rsidRDefault="00760568" w:rsidP="0076056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40E8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3</w:t>
            </w:r>
          </w:p>
        </w:tc>
      </w:tr>
    </w:tbl>
    <w:p w14:paraId="16B69CF7" w14:textId="5FD224DB" w:rsidR="00C82DC8" w:rsidRPr="00DA5D93" w:rsidRDefault="00C82DC8" w:rsidP="00340E87">
      <w:pPr>
        <w:ind w:left="-284"/>
        <w:rPr>
          <w:lang w:val="en-US"/>
        </w:rPr>
      </w:pPr>
      <w:r w:rsidRPr="00DA5D93">
        <w:rPr>
          <w:lang w:val="en-US"/>
        </w:rPr>
        <w:t>Abbreviations:</w:t>
      </w:r>
      <w:r w:rsidR="0009270B" w:rsidRPr="00DA5D93">
        <w:rPr>
          <w:lang w:val="en-US"/>
        </w:rPr>
        <w:t xml:space="preserve"> A-L, area-length method;</w:t>
      </w:r>
      <w:r w:rsidRPr="00DA5D93">
        <w:rPr>
          <w:lang w:val="en-US"/>
        </w:rPr>
        <w:t xml:space="preserve"> LA, left atrium; </w:t>
      </w:r>
      <w:r w:rsidR="0009270B" w:rsidRPr="00DA5D93">
        <w:rPr>
          <w:lang w:val="en-US"/>
        </w:rPr>
        <w:t xml:space="preserve">LV, left ventricle; MOD, </w:t>
      </w:r>
      <w:r w:rsidR="0009270B" w:rsidRPr="0071465A">
        <w:rPr>
          <w:lang w:val="en-US"/>
        </w:rPr>
        <w:t>summation of discs method;</w:t>
      </w:r>
      <w:r w:rsidR="0009270B" w:rsidRPr="00DA5D93">
        <w:rPr>
          <w:lang w:val="en-US"/>
        </w:rPr>
        <w:t xml:space="preserve"> </w:t>
      </w:r>
      <w:r w:rsidRPr="00DA5D93">
        <w:rPr>
          <w:lang w:val="en-US"/>
        </w:rPr>
        <w:t>RA, right atrium</w:t>
      </w:r>
      <w:r w:rsidR="00DA5D93">
        <w:rPr>
          <w:lang w:val="en-US"/>
        </w:rPr>
        <w:t xml:space="preserve">; </w:t>
      </w:r>
      <w:r w:rsidR="00DA5D93" w:rsidRPr="00FE2CF2">
        <w:rPr>
          <w:lang w:val="en-US"/>
        </w:rPr>
        <w:t>P, p-value</w:t>
      </w:r>
      <w:r w:rsidR="00DA5D93" w:rsidRPr="00DA5D93">
        <w:rPr>
          <w:lang w:val="en-US"/>
        </w:rPr>
        <w:t>.</w:t>
      </w:r>
      <w:r w:rsidR="00B4700B" w:rsidRPr="00DA5D93">
        <w:rPr>
          <w:lang w:val="en-US"/>
        </w:rPr>
        <w:t xml:space="preserve"> </w:t>
      </w:r>
    </w:p>
    <w:p w14:paraId="168B8A8B" w14:textId="77777777" w:rsidR="00FC7E06" w:rsidRPr="00FE2CF2" w:rsidRDefault="00FC7E06" w:rsidP="00FC7E06">
      <w:pPr>
        <w:ind w:left="-284"/>
        <w:rPr>
          <w:b/>
          <w:bCs/>
          <w:lang w:val="en-US"/>
        </w:rPr>
      </w:pPr>
    </w:p>
    <w:p w14:paraId="7F98D8D9" w14:textId="77777777" w:rsidR="00B4700B" w:rsidRPr="00FE2CF2" w:rsidRDefault="00B4700B">
      <w:pPr>
        <w:rPr>
          <w:b/>
          <w:bCs/>
          <w:lang w:val="en-US"/>
        </w:rPr>
      </w:pPr>
      <w:r w:rsidRPr="00FE2CF2">
        <w:rPr>
          <w:b/>
          <w:bCs/>
          <w:lang w:val="en-US"/>
        </w:rPr>
        <w:br w:type="page"/>
      </w:r>
    </w:p>
    <w:p w14:paraId="6E87E83C" w14:textId="717FF029" w:rsidR="003E43A9" w:rsidRPr="0071465A" w:rsidRDefault="003E43A9" w:rsidP="003E43A9">
      <w:pPr>
        <w:rPr>
          <w:rFonts w:cstheme="minorHAnsi"/>
          <w:b/>
          <w:bCs/>
          <w:lang w:val="en-US"/>
        </w:rPr>
      </w:pPr>
      <w:r w:rsidRPr="00760568">
        <w:rPr>
          <w:rFonts w:cstheme="minorHAnsi"/>
          <w:b/>
          <w:bCs/>
          <w:lang w:val="en-US"/>
        </w:rPr>
        <w:lastRenderedPageBreak/>
        <w:t>Appendix Table A.</w:t>
      </w:r>
      <w:r w:rsidR="00384C4F" w:rsidRPr="00760568">
        <w:rPr>
          <w:rFonts w:cstheme="minorHAnsi"/>
          <w:b/>
          <w:bCs/>
          <w:lang w:val="en-US"/>
        </w:rPr>
        <w:t>4</w:t>
      </w:r>
      <w:r w:rsidRPr="00760568">
        <w:rPr>
          <w:rFonts w:cstheme="minorHAnsi"/>
          <w:b/>
          <w:bCs/>
          <w:lang w:val="en-US"/>
        </w:rPr>
        <w:t xml:space="preserve">. </w:t>
      </w:r>
      <w:r w:rsidRPr="0071465A">
        <w:rPr>
          <w:rFonts w:cstheme="minorHAnsi"/>
          <w:b/>
          <w:bCs/>
          <w:lang w:val="en-US"/>
        </w:rPr>
        <w:t>Selection of echocardiographic values in individuals with post exercise Troponin T &gt;10 ng/L</w:t>
      </w:r>
    </w:p>
    <w:tbl>
      <w:tblPr>
        <w:tblStyle w:val="GridTable1Light1"/>
        <w:tblW w:w="13178" w:type="dxa"/>
        <w:tblBorders>
          <w:top w:val="single" w:sz="2" w:space="0" w:color="4472C4" w:themeColor="accent1"/>
          <w:left w:val="single" w:sz="2" w:space="0" w:color="4472C4" w:themeColor="accent1"/>
          <w:bottom w:val="single" w:sz="2" w:space="0" w:color="4472C4" w:themeColor="accent1"/>
          <w:right w:val="single" w:sz="2" w:space="0" w:color="4472C4" w:themeColor="accent1"/>
          <w:insideH w:val="single" w:sz="2" w:space="0" w:color="4472C4" w:themeColor="accent1"/>
          <w:insideV w:val="single" w:sz="2" w:space="0" w:color="4472C4" w:themeColor="accent1"/>
        </w:tblBorders>
        <w:tblLayout w:type="fixed"/>
        <w:tblLook w:val="04A0" w:firstRow="1" w:lastRow="0" w:firstColumn="1" w:lastColumn="0" w:noHBand="0" w:noVBand="1"/>
      </w:tblPr>
      <w:tblGrid>
        <w:gridCol w:w="2635"/>
        <w:gridCol w:w="2635"/>
        <w:gridCol w:w="2636"/>
        <w:gridCol w:w="2636"/>
        <w:gridCol w:w="2636"/>
      </w:tblGrid>
      <w:tr w:rsidR="00760568" w:rsidRPr="00DA5D93" w14:paraId="1D550D5A" w14:textId="77777777" w:rsidTr="00714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  <w:shd w:val="clear" w:color="auto" w:fill="4472C4" w:themeFill="accent1"/>
          </w:tcPr>
          <w:p w14:paraId="0D1A07FB" w14:textId="707DA2F3" w:rsidR="00760568" w:rsidRPr="0071465A" w:rsidRDefault="00760568" w:rsidP="0071465A">
            <w:pPr>
              <w:spacing w:after="160" w:line="259" w:lineRule="auto"/>
              <w:rPr>
                <w:rFonts w:cstheme="minorHAnsi"/>
                <w:b w:val="0"/>
                <w:bCs w:val="0"/>
                <w:color w:val="FFFFFF" w:themeColor="background1"/>
                <w:sz w:val="20"/>
                <w:szCs w:val="20"/>
              </w:rPr>
            </w:pPr>
            <w:r w:rsidRPr="0071465A">
              <w:rPr>
                <w:rFonts w:cstheme="minorHAnsi"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4472C4" w:themeFill="accent1"/>
          </w:tcPr>
          <w:p w14:paraId="3AB0EF4B" w14:textId="77777777" w:rsidR="00760568" w:rsidRPr="0071465A" w:rsidRDefault="00760568" w:rsidP="007F033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71465A">
              <w:rPr>
                <w:rFonts w:cstheme="minorHAnsi"/>
                <w:color w:val="FFFFFF" w:themeColor="background1"/>
                <w:sz w:val="20"/>
                <w:szCs w:val="20"/>
              </w:rPr>
              <w:t>Pre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4472C4" w:themeFill="accent1"/>
          </w:tcPr>
          <w:p w14:paraId="30D8D22F" w14:textId="77777777" w:rsidR="00760568" w:rsidRPr="0071465A" w:rsidRDefault="00760568" w:rsidP="007F033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71465A">
              <w:rPr>
                <w:rFonts w:cstheme="minorHAnsi"/>
                <w:color w:val="FFFFFF" w:themeColor="background1"/>
                <w:sz w:val="20"/>
                <w:szCs w:val="20"/>
              </w:rPr>
              <w:t>Post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4472C4" w:themeFill="accent1"/>
          </w:tcPr>
          <w:p w14:paraId="090428EC" w14:textId="77777777" w:rsidR="00760568" w:rsidRPr="0071465A" w:rsidRDefault="00760568" w:rsidP="007F033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4472C4" w:themeFill="accent1"/>
          </w:tcPr>
          <w:p w14:paraId="7FA2A306" w14:textId="77777777" w:rsidR="00760568" w:rsidRPr="0071465A" w:rsidRDefault="00760568" w:rsidP="007F033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71465A">
              <w:rPr>
                <w:rFonts w:cstheme="minorHAnsi"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760568" w:rsidRPr="00DA5D93" w14:paraId="5B9E5416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D9D9D9" w:themeFill="background1" w:themeFillShade="D9"/>
          </w:tcPr>
          <w:p w14:paraId="62EDE606" w14:textId="77777777" w:rsidR="00760568" w:rsidRPr="0071465A" w:rsidRDefault="00760568" w:rsidP="007F0338">
            <w:pPr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</w:rPr>
              <w:t>LV</w:t>
            </w:r>
          </w:p>
        </w:tc>
      </w:tr>
      <w:tr w:rsidR="00760568" w:rsidRPr="00DA5D93" w14:paraId="33D68352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40CBD03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Intraventricular septal thickness, end-diastolic (mm)</w:t>
            </w:r>
          </w:p>
        </w:tc>
        <w:tc>
          <w:tcPr>
            <w:tcW w:w="0" w:type="dxa"/>
            <w:shd w:val="clear" w:color="auto" w:fill="auto"/>
          </w:tcPr>
          <w:p w14:paraId="57BC00F1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9.6 ± 2.3</w:t>
            </w:r>
          </w:p>
        </w:tc>
        <w:tc>
          <w:tcPr>
            <w:tcW w:w="0" w:type="dxa"/>
            <w:shd w:val="clear" w:color="auto" w:fill="auto"/>
          </w:tcPr>
          <w:p w14:paraId="627D0A1F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10.3 ± 1.7</w:t>
            </w:r>
          </w:p>
        </w:tc>
        <w:tc>
          <w:tcPr>
            <w:tcW w:w="0" w:type="dxa"/>
            <w:shd w:val="clear" w:color="auto" w:fill="auto"/>
          </w:tcPr>
          <w:p w14:paraId="71FA28AA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dxa"/>
            <w:shd w:val="clear" w:color="auto" w:fill="auto"/>
          </w:tcPr>
          <w:p w14:paraId="24F7070F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  <w:tr w:rsidR="00760568" w:rsidRPr="00DA5D93" w14:paraId="680CEF82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778B575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LV internal dimension, end-diastolic (mm)</w:t>
            </w:r>
          </w:p>
        </w:tc>
        <w:tc>
          <w:tcPr>
            <w:tcW w:w="0" w:type="dxa"/>
            <w:shd w:val="clear" w:color="auto" w:fill="auto"/>
          </w:tcPr>
          <w:p w14:paraId="7CD62D15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45.7 ± 5.1</w:t>
            </w:r>
          </w:p>
        </w:tc>
        <w:tc>
          <w:tcPr>
            <w:tcW w:w="0" w:type="dxa"/>
            <w:shd w:val="clear" w:color="auto" w:fill="auto"/>
          </w:tcPr>
          <w:p w14:paraId="3F8C67D4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43.1 ± 5.1</w:t>
            </w:r>
          </w:p>
        </w:tc>
        <w:tc>
          <w:tcPr>
            <w:tcW w:w="0" w:type="dxa"/>
            <w:shd w:val="clear" w:color="auto" w:fill="auto"/>
          </w:tcPr>
          <w:p w14:paraId="08780AC2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2.6</w:t>
            </w:r>
          </w:p>
        </w:tc>
        <w:tc>
          <w:tcPr>
            <w:tcW w:w="0" w:type="dxa"/>
            <w:shd w:val="clear" w:color="auto" w:fill="auto"/>
          </w:tcPr>
          <w:p w14:paraId="004166AF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</w:tc>
      </w:tr>
      <w:tr w:rsidR="00760568" w:rsidRPr="00DA5D93" w14:paraId="18F90B94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34D4750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LV</w:t>
            </w:r>
            <w:r w:rsidRPr="0071465A" w:rsidDel="006160A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1465A">
              <w:rPr>
                <w:rFonts w:cstheme="minorHAnsi"/>
                <w:sz w:val="20"/>
                <w:szCs w:val="20"/>
                <w:lang w:val="en-US"/>
              </w:rPr>
              <w:t>posterior wall thickness, end-diastolic (mm)</w:t>
            </w:r>
          </w:p>
        </w:tc>
        <w:tc>
          <w:tcPr>
            <w:tcW w:w="0" w:type="dxa"/>
            <w:shd w:val="clear" w:color="auto" w:fill="auto"/>
          </w:tcPr>
          <w:p w14:paraId="56B59E4E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10.1 ± 1.6</w:t>
            </w:r>
          </w:p>
        </w:tc>
        <w:tc>
          <w:tcPr>
            <w:tcW w:w="0" w:type="dxa"/>
            <w:shd w:val="clear" w:color="auto" w:fill="auto"/>
          </w:tcPr>
          <w:p w14:paraId="1086F2CD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10.5 ± 1.8</w:t>
            </w:r>
          </w:p>
        </w:tc>
        <w:tc>
          <w:tcPr>
            <w:tcW w:w="0" w:type="dxa"/>
            <w:shd w:val="clear" w:color="auto" w:fill="auto"/>
          </w:tcPr>
          <w:p w14:paraId="241D5B7F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dxa"/>
            <w:shd w:val="clear" w:color="auto" w:fill="auto"/>
          </w:tcPr>
          <w:p w14:paraId="154BD362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760568" w:rsidRPr="00DA5D93" w14:paraId="3E58474A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3DF05A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Left ventricular ejection fraction (%)</w:t>
            </w:r>
          </w:p>
        </w:tc>
        <w:tc>
          <w:tcPr>
            <w:tcW w:w="0" w:type="dxa"/>
          </w:tcPr>
          <w:p w14:paraId="543A8064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62.2 ± 5.3</w:t>
            </w:r>
          </w:p>
        </w:tc>
        <w:tc>
          <w:tcPr>
            <w:tcW w:w="0" w:type="dxa"/>
          </w:tcPr>
          <w:p w14:paraId="635C520B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55.5 ± 3.0</w:t>
            </w:r>
          </w:p>
        </w:tc>
        <w:tc>
          <w:tcPr>
            <w:tcW w:w="0" w:type="dxa"/>
          </w:tcPr>
          <w:p w14:paraId="67C46867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6.7</w:t>
            </w:r>
          </w:p>
        </w:tc>
        <w:tc>
          <w:tcPr>
            <w:tcW w:w="0" w:type="dxa"/>
          </w:tcPr>
          <w:p w14:paraId="74E633A5" w14:textId="0B582758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760568" w:rsidRPr="00DA5D93" w14:paraId="00AA042D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B3AF95" w14:textId="77777777" w:rsidR="00760568" w:rsidRPr="0071465A" w:rsidRDefault="00760568" w:rsidP="007F0338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Left ventricular end-diastolic volume (ml)</w:t>
            </w:r>
          </w:p>
        </w:tc>
        <w:tc>
          <w:tcPr>
            <w:tcW w:w="0" w:type="dxa"/>
          </w:tcPr>
          <w:p w14:paraId="1763CED5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115 ± 22</w:t>
            </w:r>
          </w:p>
        </w:tc>
        <w:tc>
          <w:tcPr>
            <w:tcW w:w="0" w:type="dxa"/>
          </w:tcPr>
          <w:p w14:paraId="6B0283D7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95 ± 16</w:t>
            </w:r>
          </w:p>
        </w:tc>
        <w:tc>
          <w:tcPr>
            <w:tcW w:w="0" w:type="dxa"/>
          </w:tcPr>
          <w:p w14:paraId="5A88AD5D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19.8</w:t>
            </w:r>
          </w:p>
        </w:tc>
        <w:tc>
          <w:tcPr>
            <w:tcW w:w="0" w:type="dxa"/>
          </w:tcPr>
          <w:p w14:paraId="486FB61B" w14:textId="49886739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760568" w:rsidRPr="00DA5D93" w14:paraId="5B98D09B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6EE813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Peak systolic mitral annular velocity, mean six walls (cm/s)</w:t>
            </w:r>
          </w:p>
        </w:tc>
        <w:tc>
          <w:tcPr>
            <w:tcW w:w="0" w:type="dxa"/>
          </w:tcPr>
          <w:p w14:paraId="5AC9DD72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6.9 ± 1.3</w:t>
            </w:r>
          </w:p>
        </w:tc>
        <w:tc>
          <w:tcPr>
            <w:tcW w:w="0" w:type="dxa"/>
          </w:tcPr>
          <w:p w14:paraId="0D413AC4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6.8 ± 0.8</w:t>
            </w:r>
          </w:p>
        </w:tc>
        <w:tc>
          <w:tcPr>
            <w:tcW w:w="0" w:type="dxa"/>
          </w:tcPr>
          <w:p w14:paraId="1A7832FE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0.02</w:t>
            </w:r>
          </w:p>
        </w:tc>
        <w:tc>
          <w:tcPr>
            <w:tcW w:w="0" w:type="dxa"/>
          </w:tcPr>
          <w:p w14:paraId="1049002F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</w:tr>
      <w:tr w:rsidR="00760568" w:rsidRPr="00DA5D93" w14:paraId="725A193D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87B9BB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Peak early mitral annular diastolic velocity (e’), mean six walls (cm/s)</w:t>
            </w:r>
          </w:p>
        </w:tc>
        <w:tc>
          <w:tcPr>
            <w:tcW w:w="0" w:type="dxa"/>
          </w:tcPr>
          <w:p w14:paraId="41ECF23B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6.6 ± 1.8</w:t>
            </w:r>
          </w:p>
        </w:tc>
        <w:tc>
          <w:tcPr>
            <w:tcW w:w="0" w:type="dxa"/>
          </w:tcPr>
          <w:p w14:paraId="3A159D39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5.7 ± 1.8</w:t>
            </w:r>
          </w:p>
        </w:tc>
        <w:tc>
          <w:tcPr>
            <w:tcW w:w="0" w:type="dxa"/>
          </w:tcPr>
          <w:p w14:paraId="6A3D5ABD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</w:rPr>
              <w:t>−1.0</w:t>
            </w:r>
          </w:p>
        </w:tc>
        <w:tc>
          <w:tcPr>
            <w:tcW w:w="0" w:type="dxa"/>
          </w:tcPr>
          <w:p w14:paraId="4ECEE5FE" w14:textId="6686175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760568" w:rsidRPr="00DA5D93" w14:paraId="40525196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871C72" w14:textId="77777777" w:rsidR="00760568" w:rsidRPr="0071465A" w:rsidRDefault="00760568" w:rsidP="007F0338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Mitral inflow peak early diastolic velocity (E) (cm/s)</w:t>
            </w:r>
          </w:p>
        </w:tc>
        <w:tc>
          <w:tcPr>
            <w:tcW w:w="0" w:type="dxa"/>
          </w:tcPr>
          <w:p w14:paraId="2B5AE874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72.6 ± 10.4</w:t>
            </w:r>
          </w:p>
        </w:tc>
        <w:tc>
          <w:tcPr>
            <w:tcW w:w="0" w:type="dxa"/>
          </w:tcPr>
          <w:p w14:paraId="599475F8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54.3 ± 11.0</w:t>
            </w:r>
          </w:p>
        </w:tc>
        <w:tc>
          <w:tcPr>
            <w:tcW w:w="0" w:type="dxa"/>
          </w:tcPr>
          <w:p w14:paraId="2F7E7E0A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</w:rPr>
              <w:t>−18.3</w:t>
            </w:r>
          </w:p>
        </w:tc>
        <w:tc>
          <w:tcPr>
            <w:tcW w:w="0" w:type="dxa"/>
          </w:tcPr>
          <w:p w14:paraId="22B62265" w14:textId="148CEA78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760568" w:rsidRPr="00DA5D93" w14:paraId="737A7154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10B99D" w14:textId="77777777" w:rsidR="00760568" w:rsidRPr="0071465A" w:rsidRDefault="00760568" w:rsidP="007F0338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Mitral inflow early diastolic deceleration time (</w:t>
            </w:r>
            <w:proofErr w:type="spellStart"/>
            <w:r w:rsidRPr="0071465A">
              <w:rPr>
                <w:rFonts w:cstheme="minorHAnsi"/>
                <w:sz w:val="20"/>
                <w:szCs w:val="20"/>
                <w:lang w:val="en-US"/>
              </w:rPr>
              <w:t>ms</w:t>
            </w:r>
            <w:proofErr w:type="spellEnd"/>
            <w:r w:rsidRPr="0071465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</w:tcPr>
          <w:p w14:paraId="69AD98DE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224.1 ± 32.6</w:t>
            </w:r>
          </w:p>
        </w:tc>
        <w:tc>
          <w:tcPr>
            <w:tcW w:w="0" w:type="dxa"/>
          </w:tcPr>
          <w:p w14:paraId="43CE7EE0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292.8 ± 89.8</w:t>
            </w:r>
          </w:p>
        </w:tc>
        <w:tc>
          <w:tcPr>
            <w:tcW w:w="0" w:type="dxa"/>
          </w:tcPr>
          <w:p w14:paraId="63E62560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68.7</w:t>
            </w:r>
          </w:p>
        </w:tc>
        <w:tc>
          <w:tcPr>
            <w:tcW w:w="0" w:type="dxa"/>
          </w:tcPr>
          <w:p w14:paraId="0F34B117" w14:textId="77777777" w:rsidR="00760568" w:rsidRPr="0071465A" w:rsidDel="00E9696F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</w:tr>
      <w:tr w:rsidR="00760568" w:rsidRPr="00DA5D93" w14:paraId="4460FAB2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B5AA9A3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E/A ratio</w:t>
            </w:r>
          </w:p>
        </w:tc>
        <w:tc>
          <w:tcPr>
            <w:tcW w:w="0" w:type="dxa"/>
            <w:shd w:val="clear" w:color="auto" w:fill="auto"/>
          </w:tcPr>
          <w:p w14:paraId="202AB173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1.4 ± 0.4</w:t>
            </w:r>
          </w:p>
        </w:tc>
        <w:tc>
          <w:tcPr>
            <w:tcW w:w="0" w:type="dxa"/>
            <w:shd w:val="clear" w:color="auto" w:fill="auto"/>
          </w:tcPr>
          <w:p w14:paraId="20E65D73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9 ± 0.2</w:t>
            </w:r>
          </w:p>
        </w:tc>
        <w:tc>
          <w:tcPr>
            <w:tcW w:w="0" w:type="dxa"/>
            <w:shd w:val="clear" w:color="auto" w:fill="auto"/>
          </w:tcPr>
          <w:p w14:paraId="409BC1FE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</w:rPr>
              <w:t>−0.5</w:t>
            </w:r>
          </w:p>
        </w:tc>
        <w:tc>
          <w:tcPr>
            <w:tcW w:w="0" w:type="dxa"/>
            <w:shd w:val="clear" w:color="auto" w:fill="auto"/>
          </w:tcPr>
          <w:p w14:paraId="326E1679" w14:textId="72598F69" w:rsidR="00760568" w:rsidRPr="0071465A" w:rsidDel="00E9696F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760568" w:rsidRPr="00DA5D93" w14:paraId="40362F05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77E573A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E/e’ ratio</w:t>
            </w:r>
          </w:p>
        </w:tc>
        <w:tc>
          <w:tcPr>
            <w:tcW w:w="0" w:type="dxa"/>
            <w:shd w:val="clear" w:color="auto" w:fill="auto"/>
          </w:tcPr>
          <w:p w14:paraId="24E540BC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9.0 ± 2.6</w:t>
            </w:r>
          </w:p>
        </w:tc>
        <w:tc>
          <w:tcPr>
            <w:tcW w:w="0" w:type="dxa"/>
            <w:shd w:val="clear" w:color="auto" w:fill="auto"/>
          </w:tcPr>
          <w:p w14:paraId="09F13F05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8.8 ± 4.5</w:t>
            </w:r>
          </w:p>
        </w:tc>
        <w:tc>
          <w:tcPr>
            <w:tcW w:w="0" w:type="dxa"/>
            <w:shd w:val="clear" w:color="auto" w:fill="auto"/>
          </w:tcPr>
          <w:p w14:paraId="070B6AAD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</w:rPr>
              <w:t>−0.2</w:t>
            </w:r>
          </w:p>
        </w:tc>
        <w:tc>
          <w:tcPr>
            <w:tcW w:w="0" w:type="dxa"/>
            <w:shd w:val="clear" w:color="auto" w:fill="auto"/>
          </w:tcPr>
          <w:p w14:paraId="5C0829BD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465A">
              <w:rPr>
                <w:rFonts w:cstheme="minorHAnsi"/>
                <w:sz w:val="20"/>
                <w:szCs w:val="20"/>
              </w:rPr>
              <w:t>0.7</w:t>
            </w:r>
          </w:p>
        </w:tc>
      </w:tr>
      <w:tr w:rsidR="00760568" w:rsidRPr="00DA5D93" w14:paraId="7212C34B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D9D9D9" w:themeFill="background1" w:themeFillShade="D9"/>
          </w:tcPr>
          <w:p w14:paraId="79B6BA37" w14:textId="77777777" w:rsidR="00760568" w:rsidRPr="0071465A" w:rsidRDefault="00760568" w:rsidP="007F03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RV</w:t>
            </w:r>
          </w:p>
        </w:tc>
      </w:tr>
      <w:tr w:rsidR="00760568" w:rsidRPr="00DA5D93" w14:paraId="2EDD6054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DB0310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RV basal end-diastolic diameter (mm)</w:t>
            </w:r>
          </w:p>
        </w:tc>
        <w:tc>
          <w:tcPr>
            <w:tcW w:w="0" w:type="dxa"/>
          </w:tcPr>
          <w:p w14:paraId="71116F86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39.2 ± 9.8</w:t>
            </w:r>
          </w:p>
        </w:tc>
        <w:tc>
          <w:tcPr>
            <w:tcW w:w="0" w:type="dxa"/>
          </w:tcPr>
          <w:p w14:paraId="44F06B67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37.9 ± 9.2</w:t>
            </w:r>
          </w:p>
        </w:tc>
        <w:tc>
          <w:tcPr>
            <w:tcW w:w="0" w:type="dxa"/>
          </w:tcPr>
          <w:p w14:paraId="565534D8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1.3</w:t>
            </w:r>
          </w:p>
        </w:tc>
        <w:tc>
          <w:tcPr>
            <w:tcW w:w="0" w:type="dxa"/>
          </w:tcPr>
          <w:p w14:paraId="1DD927ED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</w:tr>
      <w:tr w:rsidR="00760568" w:rsidRPr="00DA5D93" w14:paraId="10CBA3EA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C536F3" w14:textId="77777777" w:rsidR="00760568" w:rsidRPr="0071465A" w:rsidRDefault="00760568" w:rsidP="007F0338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RV mid-ventricular end diastolic diameter (mm)</w:t>
            </w:r>
          </w:p>
        </w:tc>
        <w:tc>
          <w:tcPr>
            <w:tcW w:w="0" w:type="dxa"/>
          </w:tcPr>
          <w:p w14:paraId="11DA1093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30.3 ± 2.9</w:t>
            </w:r>
          </w:p>
        </w:tc>
        <w:tc>
          <w:tcPr>
            <w:tcW w:w="0" w:type="dxa"/>
          </w:tcPr>
          <w:p w14:paraId="75BA9A76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26.9 ± 4.4</w:t>
            </w:r>
          </w:p>
        </w:tc>
        <w:tc>
          <w:tcPr>
            <w:tcW w:w="0" w:type="dxa"/>
          </w:tcPr>
          <w:p w14:paraId="12C49083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3.5</w:t>
            </w:r>
          </w:p>
        </w:tc>
        <w:tc>
          <w:tcPr>
            <w:tcW w:w="0" w:type="dxa"/>
          </w:tcPr>
          <w:p w14:paraId="19E8BDF2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</w:tr>
      <w:tr w:rsidR="00760568" w:rsidRPr="00DA5D93" w14:paraId="5ECA3945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5C07EB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TAPSE (mm)</w:t>
            </w:r>
          </w:p>
        </w:tc>
        <w:tc>
          <w:tcPr>
            <w:tcW w:w="0" w:type="dxa"/>
          </w:tcPr>
          <w:p w14:paraId="38A8C040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25.7 ± 5.0</w:t>
            </w:r>
          </w:p>
        </w:tc>
        <w:tc>
          <w:tcPr>
            <w:tcW w:w="0" w:type="dxa"/>
          </w:tcPr>
          <w:p w14:paraId="3CE43715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21.2 ± 1.6</w:t>
            </w:r>
          </w:p>
        </w:tc>
        <w:tc>
          <w:tcPr>
            <w:tcW w:w="0" w:type="dxa"/>
          </w:tcPr>
          <w:p w14:paraId="1A2206AF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4.5</w:t>
            </w:r>
          </w:p>
        </w:tc>
        <w:tc>
          <w:tcPr>
            <w:tcW w:w="0" w:type="dxa"/>
          </w:tcPr>
          <w:p w14:paraId="26672A30" w14:textId="031EC9EA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760568" w:rsidRPr="00DA5D93" w14:paraId="279CDB04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03F100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Tricuspid annular peak early diastolic velocity, color tissue Doppler (cm/s)</w:t>
            </w:r>
          </w:p>
        </w:tc>
        <w:tc>
          <w:tcPr>
            <w:tcW w:w="0" w:type="dxa"/>
          </w:tcPr>
          <w:p w14:paraId="254133D1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9.3 ± 1.7</w:t>
            </w:r>
          </w:p>
        </w:tc>
        <w:tc>
          <w:tcPr>
            <w:tcW w:w="0" w:type="dxa"/>
          </w:tcPr>
          <w:p w14:paraId="516D8FD9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7.5 ± 1.9</w:t>
            </w:r>
          </w:p>
        </w:tc>
        <w:tc>
          <w:tcPr>
            <w:tcW w:w="0" w:type="dxa"/>
          </w:tcPr>
          <w:p w14:paraId="73345723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1.8</w:t>
            </w:r>
          </w:p>
        </w:tc>
        <w:tc>
          <w:tcPr>
            <w:tcW w:w="0" w:type="dxa"/>
          </w:tcPr>
          <w:p w14:paraId="39FFDBB7" w14:textId="7F7522A9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760568" w:rsidRPr="00DA5D93" w14:paraId="388B03F3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D9D9D9" w:themeFill="background1" w:themeFillShade="D9"/>
          </w:tcPr>
          <w:p w14:paraId="478AF2A2" w14:textId="77777777" w:rsidR="00760568" w:rsidRPr="0071465A" w:rsidRDefault="00760568" w:rsidP="007F03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LA</w:t>
            </w:r>
          </w:p>
        </w:tc>
      </w:tr>
      <w:tr w:rsidR="00760568" w:rsidRPr="00DA5D93" w14:paraId="7EC055A0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23459D" w14:textId="77777777" w:rsidR="00760568" w:rsidRPr="0071465A" w:rsidRDefault="00760568" w:rsidP="007F0338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LA end-systolic volume, biplane (ml)</w:t>
            </w:r>
          </w:p>
        </w:tc>
        <w:tc>
          <w:tcPr>
            <w:tcW w:w="0" w:type="dxa"/>
          </w:tcPr>
          <w:p w14:paraId="0C3264B1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63 ± 25</w:t>
            </w:r>
          </w:p>
        </w:tc>
        <w:tc>
          <w:tcPr>
            <w:tcW w:w="0" w:type="dxa"/>
          </w:tcPr>
          <w:p w14:paraId="044D86D0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48 ± 16</w:t>
            </w:r>
          </w:p>
        </w:tc>
        <w:tc>
          <w:tcPr>
            <w:tcW w:w="0" w:type="dxa"/>
          </w:tcPr>
          <w:p w14:paraId="2D3988FE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15.5</w:t>
            </w:r>
          </w:p>
        </w:tc>
        <w:tc>
          <w:tcPr>
            <w:tcW w:w="0" w:type="dxa"/>
          </w:tcPr>
          <w:p w14:paraId="1349514B" w14:textId="098D7EE1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</w:tr>
      <w:tr w:rsidR="00760568" w:rsidRPr="00DA5D93" w14:paraId="64620C16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D9D9D9" w:themeFill="background1" w:themeFillShade="D9"/>
          </w:tcPr>
          <w:p w14:paraId="33A1E1D9" w14:textId="77777777" w:rsidR="00760568" w:rsidRPr="0071465A" w:rsidRDefault="00760568" w:rsidP="007F03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RA</w:t>
            </w:r>
          </w:p>
        </w:tc>
      </w:tr>
      <w:tr w:rsidR="00760568" w:rsidRPr="00DA5D93" w14:paraId="1F635BEB" w14:textId="77777777" w:rsidTr="0071465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76820F" w14:textId="77777777" w:rsidR="00760568" w:rsidRPr="0071465A" w:rsidRDefault="00760568" w:rsidP="007F0338">
            <w:pPr>
              <w:spacing w:after="160" w:line="259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RA end-systolic volume (ml)</w:t>
            </w:r>
          </w:p>
        </w:tc>
        <w:tc>
          <w:tcPr>
            <w:tcW w:w="0" w:type="dxa"/>
          </w:tcPr>
          <w:p w14:paraId="7D6839A9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48.0 ± 25.1</w:t>
            </w:r>
          </w:p>
        </w:tc>
        <w:tc>
          <w:tcPr>
            <w:tcW w:w="0" w:type="dxa"/>
          </w:tcPr>
          <w:p w14:paraId="2278FBC9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42.6 ± 21.3</w:t>
            </w:r>
          </w:p>
        </w:tc>
        <w:tc>
          <w:tcPr>
            <w:tcW w:w="0" w:type="dxa"/>
          </w:tcPr>
          <w:p w14:paraId="16601D5F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−5.3</w:t>
            </w:r>
          </w:p>
        </w:tc>
        <w:tc>
          <w:tcPr>
            <w:tcW w:w="0" w:type="dxa"/>
          </w:tcPr>
          <w:p w14:paraId="005386B4" w14:textId="77777777" w:rsidR="00760568" w:rsidRPr="0071465A" w:rsidRDefault="00760568" w:rsidP="007F033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465A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</w:tr>
    </w:tbl>
    <w:p w14:paraId="7226382C" w14:textId="5188A470" w:rsidR="00670861" w:rsidRPr="0071465A" w:rsidRDefault="00670861" w:rsidP="00670861">
      <w:pPr>
        <w:spacing w:line="276" w:lineRule="auto"/>
        <w:rPr>
          <w:rFonts w:eastAsia="Times New Roman" w:cstheme="minorHAnsi"/>
          <w:lang w:val="en-US"/>
        </w:rPr>
      </w:pPr>
      <w:r w:rsidRPr="0071465A">
        <w:rPr>
          <w:rFonts w:eastAsia="Times New Roman" w:cstheme="minorHAnsi"/>
          <w:lang w:val="en-US"/>
        </w:rPr>
        <w:t xml:space="preserve">Data are </w:t>
      </w:r>
      <w:proofErr w:type="spellStart"/>
      <w:r w:rsidRPr="0071465A">
        <w:rPr>
          <w:rFonts w:eastAsia="Times New Roman" w:cstheme="minorHAnsi"/>
          <w:lang w:val="en-US"/>
        </w:rPr>
        <w:t>mean±SD</w:t>
      </w:r>
      <w:proofErr w:type="spellEnd"/>
      <w:r w:rsidRPr="0071465A">
        <w:rPr>
          <w:rFonts w:eastAsia="Times New Roman" w:cstheme="minorHAnsi"/>
          <w:lang w:val="en-US"/>
        </w:rPr>
        <w:t>. E/A ratio: Ratio- Mitral inflow peak early to late diastolic velocity; E/e’ ratio: Ratio-Mitral inflow peak early diastolic velocity (E) to early diastolic mitral annular velocities (e’); All presented tissue Doppler velocities are recorded by color tissue Doppler, except for E/e’ ratio which includes the average of septal and lateral e’ measured in pulsed-wave tissue Doppler recordings. A-L method: area-length method. TAPSE: tricuspid annular plane systolic excursion</w:t>
      </w:r>
      <w:r w:rsidR="00DA5D93">
        <w:rPr>
          <w:rFonts w:eastAsia="Times New Roman" w:cstheme="minorHAnsi"/>
          <w:lang w:val="en-US"/>
        </w:rPr>
        <w:t xml:space="preserve">; </w:t>
      </w:r>
      <w:r w:rsidR="00DA5D93" w:rsidRPr="00FE2CF2">
        <w:rPr>
          <w:lang w:val="en-US"/>
        </w:rPr>
        <w:t>P, p-value</w:t>
      </w:r>
    </w:p>
    <w:p w14:paraId="7046E53F" w14:textId="77777777" w:rsidR="003E43A9" w:rsidRDefault="003E43A9" w:rsidP="003E43A9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3471C5B1" w14:textId="38648940" w:rsidR="003E43A9" w:rsidRDefault="003E43A9" w:rsidP="00FC7E06">
      <w:pPr>
        <w:ind w:left="-284"/>
        <w:rPr>
          <w:b/>
          <w:bCs/>
          <w:lang w:val="en-US"/>
        </w:rPr>
      </w:pPr>
    </w:p>
    <w:p w14:paraId="03F23F89" w14:textId="62FB361E" w:rsidR="003E43A9" w:rsidRDefault="007820E3" w:rsidP="00FC7E06">
      <w:pPr>
        <w:ind w:left="-284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x Table A.5 Medication and history of diagnosed T2D.</w:t>
      </w: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1272"/>
        <w:gridCol w:w="2976"/>
        <w:gridCol w:w="3119"/>
      </w:tblGrid>
      <w:tr w:rsidR="007820E3" w:rsidRPr="007820E3" w14:paraId="1E4EAA3F" w14:textId="55D96356" w:rsidTr="007820E3">
        <w:tc>
          <w:tcPr>
            <w:tcW w:w="1272" w:type="dxa"/>
            <w:shd w:val="clear" w:color="auto" w:fill="4472C4" w:themeFill="accent1"/>
            <w:vAlign w:val="center"/>
          </w:tcPr>
          <w:p w14:paraId="37C18401" w14:textId="49322188" w:rsidR="007820E3" w:rsidRPr="0071465A" w:rsidRDefault="007820E3" w:rsidP="0071465A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1465A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976" w:type="dxa"/>
            <w:shd w:val="clear" w:color="auto" w:fill="4472C4" w:themeFill="accent1"/>
            <w:vAlign w:val="center"/>
          </w:tcPr>
          <w:p w14:paraId="15F1EA3D" w14:textId="0F491918" w:rsidR="007820E3" w:rsidRPr="0071465A" w:rsidRDefault="007820E3" w:rsidP="0071465A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1465A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Time with diagnosed T2D (years)</w:t>
            </w:r>
          </w:p>
        </w:tc>
        <w:tc>
          <w:tcPr>
            <w:tcW w:w="3119" w:type="dxa"/>
            <w:shd w:val="clear" w:color="auto" w:fill="4472C4" w:themeFill="accent1"/>
            <w:vAlign w:val="center"/>
          </w:tcPr>
          <w:p w14:paraId="7CB3F1C2" w14:textId="0F9E2CC6" w:rsidR="007820E3" w:rsidRPr="0071465A" w:rsidRDefault="007820E3" w:rsidP="0071465A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1465A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Medications</w:t>
            </w:r>
          </w:p>
        </w:tc>
      </w:tr>
      <w:tr w:rsidR="007820E3" w:rsidRPr="007820E3" w14:paraId="17A2A583" w14:textId="77777777" w:rsidTr="007820E3">
        <w:tc>
          <w:tcPr>
            <w:tcW w:w="1272" w:type="dxa"/>
            <w:vAlign w:val="center"/>
          </w:tcPr>
          <w:p w14:paraId="4AE5F5A6" w14:textId="304332DE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T2D</w:t>
            </w:r>
          </w:p>
        </w:tc>
        <w:tc>
          <w:tcPr>
            <w:tcW w:w="2976" w:type="dxa"/>
            <w:vAlign w:val="center"/>
          </w:tcPr>
          <w:p w14:paraId="730DB512" w14:textId="33779FB4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9" w:type="dxa"/>
            <w:vAlign w:val="center"/>
          </w:tcPr>
          <w:p w14:paraId="6FE87696" w14:textId="6E1C7F00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820E3" w:rsidRPr="007820E3" w14:paraId="494CDFB7" w14:textId="77777777" w:rsidTr="007820E3">
        <w:tc>
          <w:tcPr>
            <w:tcW w:w="1272" w:type="dxa"/>
            <w:vAlign w:val="center"/>
          </w:tcPr>
          <w:p w14:paraId="40034AD8" w14:textId="07063691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T2D</w:t>
            </w:r>
          </w:p>
        </w:tc>
        <w:tc>
          <w:tcPr>
            <w:tcW w:w="2976" w:type="dxa"/>
            <w:vAlign w:val="center"/>
          </w:tcPr>
          <w:p w14:paraId="595B1FC7" w14:textId="0F368227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9" w:type="dxa"/>
            <w:vAlign w:val="center"/>
          </w:tcPr>
          <w:p w14:paraId="17DEF0EF" w14:textId="537BEDF3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Eucreas</w:t>
            </w:r>
            <w:proofErr w:type="spellEnd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820E3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etformin</w:t>
            </w:r>
            <w:proofErr w:type="spellEnd"/>
          </w:p>
        </w:tc>
      </w:tr>
      <w:tr w:rsidR="007820E3" w:rsidRPr="007820E3" w14:paraId="440F5CCF" w14:textId="77777777" w:rsidTr="007820E3">
        <w:tc>
          <w:tcPr>
            <w:tcW w:w="1272" w:type="dxa"/>
            <w:vAlign w:val="center"/>
          </w:tcPr>
          <w:p w14:paraId="156255F3" w14:textId="2BF91090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T2D</w:t>
            </w:r>
          </w:p>
        </w:tc>
        <w:tc>
          <w:tcPr>
            <w:tcW w:w="2976" w:type="dxa"/>
            <w:vAlign w:val="center"/>
          </w:tcPr>
          <w:p w14:paraId="7887FC21" w14:textId="392BC9C4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9" w:type="dxa"/>
            <w:vAlign w:val="center"/>
          </w:tcPr>
          <w:p w14:paraId="13E06851" w14:textId="0FFD7075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acand </w:t>
            </w: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plus</w:t>
            </w:r>
            <w:proofErr w:type="spellEnd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Lipitor</w:t>
            </w:r>
            <w:proofErr w:type="spellEnd"/>
          </w:p>
        </w:tc>
      </w:tr>
      <w:tr w:rsidR="007820E3" w:rsidRPr="007820E3" w14:paraId="248B6F3C" w14:textId="77777777" w:rsidTr="007820E3">
        <w:tc>
          <w:tcPr>
            <w:tcW w:w="1272" w:type="dxa"/>
            <w:vAlign w:val="center"/>
          </w:tcPr>
          <w:p w14:paraId="0182E626" w14:textId="3A390195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T2D</w:t>
            </w:r>
          </w:p>
        </w:tc>
        <w:tc>
          <w:tcPr>
            <w:tcW w:w="2976" w:type="dxa"/>
            <w:vAlign w:val="center"/>
          </w:tcPr>
          <w:p w14:paraId="15C3E93E" w14:textId="5FE83580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9" w:type="dxa"/>
            <w:vAlign w:val="center"/>
          </w:tcPr>
          <w:p w14:paraId="17D7B429" w14:textId="114FFDC4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Janumet</w:t>
            </w:r>
            <w:proofErr w:type="spellEnd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92199C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etformin</w:t>
            </w:r>
            <w:proofErr w:type="spellEnd"/>
          </w:p>
        </w:tc>
      </w:tr>
      <w:tr w:rsidR="007820E3" w:rsidRPr="0071465A" w14:paraId="5862B508" w14:textId="77777777" w:rsidTr="007820E3">
        <w:tc>
          <w:tcPr>
            <w:tcW w:w="1272" w:type="dxa"/>
            <w:vAlign w:val="center"/>
          </w:tcPr>
          <w:p w14:paraId="05307CFD" w14:textId="009E8D2F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T2D</w:t>
            </w:r>
          </w:p>
        </w:tc>
        <w:tc>
          <w:tcPr>
            <w:tcW w:w="2976" w:type="dxa"/>
            <w:vAlign w:val="center"/>
          </w:tcPr>
          <w:p w14:paraId="3037A737" w14:textId="6A594C69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9" w:type="dxa"/>
            <w:vAlign w:val="center"/>
          </w:tcPr>
          <w:p w14:paraId="6216B063" w14:textId="2E92F130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ucreas</w:t>
            </w:r>
            <w:proofErr w:type="spellEnd"/>
            <w:r w:rsidRPr="0071465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Somac, Statin, </w:t>
            </w: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byl</w:t>
            </w:r>
            <w:proofErr w:type="spellEnd"/>
            <w:r w:rsidRPr="0071465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E</w:t>
            </w:r>
          </w:p>
        </w:tc>
      </w:tr>
      <w:tr w:rsidR="007820E3" w:rsidRPr="007820E3" w14:paraId="79AC8393" w14:textId="77777777" w:rsidTr="007820E3">
        <w:tc>
          <w:tcPr>
            <w:tcW w:w="1272" w:type="dxa"/>
            <w:vAlign w:val="center"/>
          </w:tcPr>
          <w:p w14:paraId="248CCCA8" w14:textId="69365443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T2D</w:t>
            </w:r>
          </w:p>
        </w:tc>
        <w:tc>
          <w:tcPr>
            <w:tcW w:w="2976" w:type="dxa"/>
            <w:vAlign w:val="center"/>
          </w:tcPr>
          <w:p w14:paraId="489407D2" w14:textId="7ED53AF9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9" w:type="dxa"/>
            <w:vAlign w:val="center"/>
          </w:tcPr>
          <w:p w14:paraId="71FCE55E" w14:textId="563B9847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Metformin</w:t>
            </w:r>
            <w:proofErr w:type="spellEnd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Atorvastatin</w:t>
            </w:r>
            <w:proofErr w:type="spellEnd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Valsartan</w:t>
            </w:r>
            <w:proofErr w:type="spellEnd"/>
          </w:p>
        </w:tc>
      </w:tr>
      <w:tr w:rsidR="007820E3" w:rsidRPr="007820E3" w14:paraId="31852287" w14:textId="77777777" w:rsidTr="007820E3">
        <w:tc>
          <w:tcPr>
            <w:tcW w:w="1272" w:type="dxa"/>
            <w:vAlign w:val="center"/>
          </w:tcPr>
          <w:p w14:paraId="078008C3" w14:textId="0F04AB16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T2D</w:t>
            </w:r>
          </w:p>
        </w:tc>
        <w:tc>
          <w:tcPr>
            <w:tcW w:w="2976" w:type="dxa"/>
            <w:vAlign w:val="center"/>
          </w:tcPr>
          <w:p w14:paraId="55DCCB8C" w14:textId="554452B3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9" w:type="dxa"/>
            <w:vAlign w:val="center"/>
          </w:tcPr>
          <w:p w14:paraId="1279A83B" w14:textId="474DAD77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Eucreas</w:t>
            </w:r>
            <w:proofErr w:type="spellEnd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Mindiab</w:t>
            </w:r>
            <w:proofErr w:type="spellEnd"/>
          </w:p>
        </w:tc>
      </w:tr>
      <w:tr w:rsidR="007820E3" w:rsidRPr="007820E3" w14:paraId="147EC216" w14:textId="5A75EF61" w:rsidTr="007820E3">
        <w:tc>
          <w:tcPr>
            <w:tcW w:w="1272" w:type="dxa"/>
            <w:vAlign w:val="center"/>
          </w:tcPr>
          <w:p w14:paraId="523F0175" w14:textId="5B1981C4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976" w:type="dxa"/>
            <w:vAlign w:val="center"/>
          </w:tcPr>
          <w:p w14:paraId="5627CDA7" w14:textId="46F20B42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50096BF0" w14:textId="5FD00ECA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820E3" w:rsidRPr="007820E3" w14:paraId="3E5F9557" w14:textId="6D3C34E2" w:rsidTr="007820E3">
        <w:tc>
          <w:tcPr>
            <w:tcW w:w="1272" w:type="dxa"/>
            <w:vAlign w:val="center"/>
          </w:tcPr>
          <w:p w14:paraId="5DE88F0C" w14:textId="53E7DFCD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976" w:type="dxa"/>
            <w:vAlign w:val="center"/>
          </w:tcPr>
          <w:p w14:paraId="3DC49D05" w14:textId="6B678976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3AC8A49B" w14:textId="22300980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820E3" w:rsidRPr="007820E3" w14:paraId="312675D9" w14:textId="725480BC" w:rsidTr="007820E3">
        <w:tc>
          <w:tcPr>
            <w:tcW w:w="1272" w:type="dxa"/>
            <w:vAlign w:val="center"/>
          </w:tcPr>
          <w:p w14:paraId="73F10BEF" w14:textId="00E3D23B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976" w:type="dxa"/>
            <w:vAlign w:val="center"/>
          </w:tcPr>
          <w:p w14:paraId="0163CE28" w14:textId="7B968B33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6CE89198" w14:textId="550A2886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820E3" w:rsidRPr="007820E3" w14:paraId="062B6AFB" w14:textId="77777777" w:rsidTr="007820E3">
        <w:tc>
          <w:tcPr>
            <w:tcW w:w="1272" w:type="dxa"/>
            <w:vAlign w:val="center"/>
          </w:tcPr>
          <w:p w14:paraId="52073594" w14:textId="4B869EBF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976" w:type="dxa"/>
            <w:vAlign w:val="center"/>
          </w:tcPr>
          <w:p w14:paraId="799F4169" w14:textId="77777777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6D9D4065" w14:textId="12281BE9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820E3" w:rsidRPr="007820E3" w14:paraId="31CFE96B" w14:textId="77777777" w:rsidTr="007820E3">
        <w:tc>
          <w:tcPr>
            <w:tcW w:w="1272" w:type="dxa"/>
            <w:vAlign w:val="center"/>
          </w:tcPr>
          <w:p w14:paraId="7C053D83" w14:textId="1A22BB8C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976" w:type="dxa"/>
            <w:vAlign w:val="center"/>
          </w:tcPr>
          <w:p w14:paraId="7015C4DF" w14:textId="77777777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0E2E89A3" w14:textId="028ED9A3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820E3" w:rsidRPr="007820E3" w14:paraId="4EE7E50F" w14:textId="77777777" w:rsidTr="007820E3">
        <w:tc>
          <w:tcPr>
            <w:tcW w:w="1272" w:type="dxa"/>
            <w:vAlign w:val="center"/>
          </w:tcPr>
          <w:p w14:paraId="6C5D3859" w14:textId="5A96FCB0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976" w:type="dxa"/>
            <w:vAlign w:val="center"/>
          </w:tcPr>
          <w:p w14:paraId="4F479EE0" w14:textId="77777777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09A6D603" w14:textId="18C40BB2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>Rhinocort</w:t>
            </w:r>
            <w:proofErr w:type="spellEnd"/>
            <w:r w:rsidRPr="007146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erg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7820E3" w:rsidRPr="007820E3" w14:paraId="5D8F6691" w14:textId="77777777" w:rsidTr="007820E3">
        <w:tc>
          <w:tcPr>
            <w:tcW w:w="1272" w:type="dxa"/>
            <w:vAlign w:val="center"/>
          </w:tcPr>
          <w:p w14:paraId="2CC0E544" w14:textId="0E8B967F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  <w:r w:rsidRPr="0071465A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976" w:type="dxa"/>
            <w:vAlign w:val="center"/>
          </w:tcPr>
          <w:p w14:paraId="7F28274F" w14:textId="77777777" w:rsidR="007820E3" w:rsidRPr="0071465A" w:rsidRDefault="007820E3" w:rsidP="007146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4278F816" w14:textId="46912BAD" w:rsidR="007820E3" w:rsidRPr="0071465A" w:rsidRDefault="007820E3" w:rsidP="007146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522E8E8B" w14:textId="77777777" w:rsidR="007820E3" w:rsidRDefault="007820E3" w:rsidP="00FC7E06">
      <w:pPr>
        <w:ind w:left="-284"/>
        <w:rPr>
          <w:b/>
          <w:bCs/>
          <w:lang w:val="en-US"/>
        </w:rPr>
      </w:pPr>
    </w:p>
    <w:p w14:paraId="55C11E28" w14:textId="6CAEBBAC" w:rsidR="003E43A9" w:rsidRDefault="003E43A9" w:rsidP="00FC7E06">
      <w:pPr>
        <w:ind w:left="-284"/>
        <w:rPr>
          <w:b/>
          <w:bCs/>
          <w:lang w:val="en-US"/>
        </w:rPr>
      </w:pPr>
    </w:p>
    <w:p w14:paraId="066298D8" w14:textId="0F8E448E" w:rsidR="003E43A9" w:rsidRDefault="003E43A9" w:rsidP="00FC7E06">
      <w:pPr>
        <w:ind w:left="-284"/>
        <w:rPr>
          <w:b/>
          <w:bCs/>
          <w:lang w:val="en-US"/>
        </w:rPr>
      </w:pPr>
    </w:p>
    <w:p w14:paraId="5FE8A3E5" w14:textId="77777777" w:rsidR="003E43A9" w:rsidRDefault="003E43A9" w:rsidP="00FC7E06">
      <w:pPr>
        <w:ind w:left="-284"/>
        <w:rPr>
          <w:b/>
          <w:bCs/>
          <w:lang w:val="en-US"/>
        </w:rPr>
      </w:pPr>
    </w:p>
    <w:p w14:paraId="76F1C8EC" w14:textId="77777777" w:rsidR="003E43A9" w:rsidRDefault="003E43A9" w:rsidP="00FC7E06">
      <w:pPr>
        <w:ind w:left="-284"/>
        <w:rPr>
          <w:b/>
          <w:bCs/>
          <w:lang w:val="en-US"/>
        </w:rPr>
      </w:pPr>
    </w:p>
    <w:p w14:paraId="084B8A8D" w14:textId="1CE2DFF5" w:rsidR="006F037F" w:rsidRPr="003E43A9" w:rsidRDefault="006F037F" w:rsidP="0071465A">
      <w:pPr>
        <w:ind w:left="-284"/>
        <w:rPr>
          <w:lang w:val="en-US"/>
        </w:rPr>
      </w:pPr>
    </w:p>
    <w:sectPr w:rsidR="006F037F" w:rsidRPr="003E43A9" w:rsidSect="007605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8E4E0" w14:textId="77777777" w:rsidR="00AC107B" w:rsidRDefault="00AC107B" w:rsidP="008621B9">
      <w:pPr>
        <w:spacing w:after="0" w:line="240" w:lineRule="auto"/>
      </w:pPr>
      <w:r>
        <w:separator/>
      </w:r>
    </w:p>
  </w:endnote>
  <w:endnote w:type="continuationSeparator" w:id="0">
    <w:p w14:paraId="6EE886E2" w14:textId="77777777" w:rsidR="00AC107B" w:rsidRDefault="00AC107B" w:rsidP="00862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DD472" w14:textId="77777777" w:rsidR="00AC107B" w:rsidRDefault="00AC107B" w:rsidP="008621B9">
      <w:pPr>
        <w:spacing w:after="0" w:line="240" w:lineRule="auto"/>
      </w:pPr>
      <w:r>
        <w:separator/>
      </w:r>
    </w:p>
  </w:footnote>
  <w:footnote w:type="continuationSeparator" w:id="0">
    <w:p w14:paraId="6347879D" w14:textId="77777777" w:rsidR="00AC107B" w:rsidRDefault="00AC107B" w:rsidP="008621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87"/>
    <w:rsid w:val="00030A48"/>
    <w:rsid w:val="0009270B"/>
    <w:rsid w:val="001F365A"/>
    <w:rsid w:val="00294A8C"/>
    <w:rsid w:val="002C34A3"/>
    <w:rsid w:val="00340E87"/>
    <w:rsid w:val="0036155C"/>
    <w:rsid w:val="00384C4F"/>
    <w:rsid w:val="003E43A9"/>
    <w:rsid w:val="004760A1"/>
    <w:rsid w:val="0059031A"/>
    <w:rsid w:val="005C36FD"/>
    <w:rsid w:val="00670861"/>
    <w:rsid w:val="006F037F"/>
    <w:rsid w:val="0071465A"/>
    <w:rsid w:val="00760568"/>
    <w:rsid w:val="007713FE"/>
    <w:rsid w:val="007820E3"/>
    <w:rsid w:val="007E4979"/>
    <w:rsid w:val="0080414C"/>
    <w:rsid w:val="00850D52"/>
    <w:rsid w:val="008621B9"/>
    <w:rsid w:val="0092199C"/>
    <w:rsid w:val="009D5C2B"/>
    <w:rsid w:val="00AC107B"/>
    <w:rsid w:val="00AD46AA"/>
    <w:rsid w:val="00B143B9"/>
    <w:rsid w:val="00B362A6"/>
    <w:rsid w:val="00B4700B"/>
    <w:rsid w:val="00B65B18"/>
    <w:rsid w:val="00B82E77"/>
    <w:rsid w:val="00BC5EA7"/>
    <w:rsid w:val="00C260CA"/>
    <w:rsid w:val="00C8154E"/>
    <w:rsid w:val="00C82DC8"/>
    <w:rsid w:val="00D5240C"/>
    <w:rsid w:val="00DA5D93"/>
    <w:rsid w:val="00E9696F"/>
    <w:rsid w:val="00F462C4"/>
    <w:rsid w:val="00F660E4"/>
    <w:rsid w:val="00FB2615"/>
    <w:rsid w:val="00FC7E06"/>
    <w:rsid w:val="00FE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D0D70B6"/>
  <w15:chartTrackingRefBased/>
  <w15:docId w15:val="{1FB593FE-9DF4-4DAD-9A55-2FC20CF4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E8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1">
    <w:name w:val="Bobletekst Tegn1"/>
    <w:basedOn w:val="DefaultParagraphFont"/>
    <w:uiPriority w:val="99"/>
    <w:semiHidden/>
    <w:rsid w:val="00340E87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3E43A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D46AA"/>
    <w:pPr>
      <w:spacing w:after="0" w:line="240" w:lineRule="auto"/>
    </w:pPr>
  </w:style>
  <w:style w:type="table" w:styleId="GridTable1Light-Accent4">
    <w:name w:val="Grid Table 1 Light Accent 4"/>
    <w:basedOn w:val="TableNormal"/>
    <w:uiPriority w:val="46"/>
    <w:rsid w:val="00E9696F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696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E9696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7605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782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9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906</Words>
  <Characters>5240</Characters>
  <Application>Microsoft Office Word</Application>
  <DocSecurity>0</DocSecurity>
  <Lines>78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Dalen</dc:creator>
  <cp:keywords/>
  <dc:description/>
  <cp:lastModifiedBy>Morten Høydal</cp:lastModifiedBy>
  <cp:revision>6</cp:revision>
  <dcterms:created xsi:type="dcterms:W3CDTF">2022-05-04T06:54:00Z</dcterms:created>
  <dcterms:modified xsi:type="dcterms:W3CDTF">2022-05-04T10:40:00Z</dcterms:modified>
</cp:coreProperties>
</file>